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932711" w14:textId="534A1755" w:rsidR="00111CDC" w:rsidRPr="00582FB6" w:rsidRDefault="00917A1A" w:rsidP="00741A1A">
      <w:pPr>
        <w:spacing w:line="360" w:lineRule="auto"/>
        <w:jc w:val="both"/>
        <w:rPr>
          <w:rFonts w:ascii="Times New Roman" w:hAnsi="Times New Roman" w:cs="Times New Roman"/>
          <w:b/>
          <w:lang w:val="en-GB"/>
        </w:rPr>
      </w:pPr>
      <w:r w:rsidRPr="00582FB6">
        <w:rPr>
          <w:rFonts w:ascii="Times New Roman" w:hAnsi="Times New Roman" w:cs="Times New Roman"/>
          <w:b/>
          <w:lang w:val="en-GB"/>
        </w:rPr>
        <w:t>S1 Appendix</w:t>
      </w:r>
      <w:r w:rsidR="00855210" w:rsidRPr="00582FB6">
        <w:rPr>
          <w:rFonts w:ascii="Times New Roman" w:hAnsi="Times New Roman" w:cs="Times New Roman"/>
          <w:b/>
          <w:lang w:val="en-GB"/>
        </w:rPr>
        <w:t>.</w:t>
      </w:r>
      <w:r w:rsidRPr="00582FB6">
        <w:rPr>
          <w:rFonts w:ascii="Times New Roman" w:hAnsi="Times New Roman" w:cs="Times New Roman"/>
          <w:b/>
          <w:lang w:val="en-GB"/>
        </w:rPr>
        <w:t xml:space="preserve"> Questionnaire items</w:t>
      </w:r>
      <w:r w:rsidR="00855210" w:rsidRPr="00582FB6">
        <w:rPr>
          <w:rFonts w:ascii="Times New Roman" w:hAnsi="Times New Roman" w:cs="Times New Roman"/>
          <w:b/>
          <w:lang w:val="en-GB"/>
        </w:rPr>
        <w:t>.</w:t>
      </w:r>
      <w:r w:rsidR="00794216" w:rsidRPr="00582FB6">
        <w:rPr>
          <w:rFonts w:ascii="Times New Roman" w:eastAsia="Times New Roman" w:hAnsi="Times New Roman" w:cs="Times New Roman"/>
          <w:lang w:val="en-GB" w:eastAsia="nl-NL"/>
        </w:rPr>
        <w:t xml:space="preserve"> For this survey-based research we determined the advice owners received from three types of dog professionals (veterinarian practitioners, behavioural therapists, behavioural trainers) and owners’ assessments of castration’s behavioural effects and this appendix lists survey items in English.</w:t>
      </w:r>
    </w:p>
    <w:p w14:paraId="343FA12C" w14:textId="5F97A99D" w:rsidR="008C7EA4" w:rsidRPr="00582FB6" w:rsidRDefault="005B6147" w:rsidP="00741A1A">
      <w:pPr>
        <w:spacing w:after="0" w:line="360" w:lineRule="auto"/>
        <w:jc w:val="both"/>
        <w:rPr>
          <w:rFonts w:ascii="Times New Roman" w:hAnsi="Times New Roman" w:cs="Times New Roman"/>
          <w:b/>
          <w:bCs/>
          <w:iCs/>
          <w:lang w:val="en-GB"/>
        </w:rPr>
      </w:pPr>
      <w:r w:rsidRPr="00582FB6">
        <w:rPr>
          <w:rFonts w:ascii="Times New Roman" w:hAnsi="Times New Roman" w:cs="Times New Roman"/>
          <w:b/>
          <w:bCs/>
          <w:iCs/>
          <w:lang w:val="en-GB"/>
        </w:rPr>
        <w:t>Questions posed to</w:t>
      </w:r>
      <w:r w:rsidR="008C7EA4" w:rsidRPr="00582FB6">
        <w:rPr>
          <w:rFonts w:ascii="Times New Roman" w:hAnsi="Times New Roman" w:cs="Times New Roman"/>
          <w:b/>
          <w:bCs/>
          <w:iCs/>
          <w:lang w:val="en-GB"/>
        </w:rPr>
        <w:t xml:space="preserve"> owners of intact and castrated dogs</w:t>
      </w:r>
      <w:r w:rsidR="00917A1A" w:rsidRPr="00582FB6">
        <w:rPr>
          <w:rFonts w:ascii="Times New Roman" w:hAnsi="Times New Roman" w:cs="Times New Roman"/>
          <w:b/>
          <w:bCs/>
          <w:iCs/>
          <w:lang w:val="en-GB"/>
        </w:rPr>
        <w:t>:</w:t>
      </w:r>
    </w:p>
    <w:p w14:paraId="6F65245D" w14:textId="77777777" w:rsidR="008C7EA4" w:rsidRPr="00582FB6" w:rsidRDefault="008C7EA4" w:rsidP="00741A1A">
      <w:pPr>
        <w:pStyle w:val="ListParagraph"/>
        <w:numPr>
          <w:ilvl w:val="0"/>
          <w:numId w:val="2"/>
        </w:numPr>
        <w:spacing w:after="0" w:line="360" w:lineRule="auto"/>
        <w:jc w:val="both"/>
        <w:rPr>
          <w:rFonts w:ascii="Times New Roman" w:hAnsi="Times New Roman" w:cs="Times New Roman"/>
          <w:i/>
          <w:lang w:val="en-GB"/>
        </w:rPr>
      </w:pPr>
      <w:r w:rsidRPr="00582FB6">
        <w:rPr>
          <w:rFonts w:ascii="Times New Roman" w:hAnsi="Times New Roman" w:cs="Times New Roman"/>
          <w:bCs/>
          <w:lang w:val="en-GB"/>
        </w:rPr>
        <w:t>What is your gender</w:t>
      </w:r>
      <w:r w:rsidR="00917A1A" w:rsidRPr="00582FB6">
        <w:rPr>
          <w:rFonts w:ascii="Times New Roman" w:hAnsi="Times New Roman" w:cs="Times New Roman"/>
          <w:bCs/>
          <w:lang w:val="en-GB"/>
        </w:rPr>
        <w:t>?</w:t>
      </w:r>
    </w:p>
    <w:p w14:paraId="2E2BD2CA" w14:textId="77777777" w:rsidR="008C7EA4" w:rsidRPr="00582FB6" w:rsidRDefault="00917A1A"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w:t>
      </w:r>
      <w:r w:rsidR="008C7EA4" w:rsidRPr="00582FB6">
        <w:rPr>
          <w:rFonts w:ascii="Times New Roman" w:hAnsi="Times New Roman" w:cs="Times New Roman"/>
          <w:lang w:val="en-GB"/>
        </w:rPr>
        <w:t>female/male</w:t>
      </w:r>
      <w:r w:rsidRPr="00582FB6">
        <w:rPr>
          <w:rFonts w:ascii="Times New Roman" w:hAnsi="Times New Roman" w:cs="Times New Roman"/>
          <w:lang w:val="en-GB"/>
        </w:rPr>
        <w:t>]</w:t>
      </w:r>
    </w:p>
    <w:p w14:paraId="4AF3B035" w14:textId="13A7CF7B" w:rsidR="00917A1A" w:rsidRPr="00582FB6" w:rsidRDefault="008C7EA4" w:rsidP="00741A1A">
      <w:pPr>
        <w:pStyle w:val="ListParagraph"/>
        <w:numPr>
          <w:ilvl w:val="0"/>
          <w:numId w:val="2"/>
        </w:numPr>
        <w:spacing w:after="0" w:line="360" w:lineRule="auto"/>
        <w:jc w:val="both"/>
        <w:rPr>
          <w:rFonts w:ascii="Times New Roman" w:hAnsi="Times New Roman" w:cs="Times New Roman"/>
          <w:i/>
          <w:lang w:val="en-GB"/>
        </w:rPr>
      </w:pPr>
      <w:r w:rsidRPr="00582FB6">
        <w:rPr>
          <w:rFonts w:ascii="Times New Roman" w:hAnsi="Times New Roman" w:cs="Times New Roman"/>
          <w:lang w:val="en-GB"/>
        </w:rPr>
        <w:t>What is your highest completed education?</w:t>
      </w:r>
    </w:p>
    <w:p w14:paraId="1E822D65" w14:textId="0044C21C" w:rsidR="008C7EA4" w:rsidRPr="00582FB6" w:rsidRDefault="008C7EA4" w:rsidP="00741A1A">
      <w:pPr>
        <w:spacing w:after="0" w:line="360" w:lineRule="auto"/>
        <w:jc w:val="both"/>
        <w:rPr>
          <w:rFonts w:ascii="Times New Roman" w:hAnsi="Times New Roman" w:cs="Times New Roman"/>
          <w:lang w:val="en-US"/>
        </w:rPr>
      </w:pPr>
      <w:r w:rsidRPr="00582FB6">
        <w:rPr>
          <w:rFonts w:ascii="Times New Roman" w:hAnsi="Times New Roman" w:cs="Times New Roman"/>
          <w:lang w:val="en-GB"/>
        </w:rPr>
        <w:tab/>
      </w:r>
      <w:r w:rsidR="00917A1A" w:rsidRPr="00582FB6">
        <w:rPr>
          <w:rFonts w:ascii="Times New Roman" w:hAnsi="Times New Roman" w:cs="Times New Roman"/>
          <w:lang w:val="en-US"/>
        </w:rPr>
        <w:t>[</w:t>
      </w:r>
      <w:r w:rsidR="00741FD8" w:rsidRPr="00582FB6">
        <w:rPr>
          <w:rFonts w:ascii="Times New Roman" w:hAnsi="Times New Roman" w:cs="Times New Roman"/>
          <w:szCs w:val="20"/>
          <w:lang w:val="en-US"/>
        </w:rPr>
        <w:t>elementary school/high school/lower vocational education/intermediate vocational</w:t>
      </w:r>
      <w:r w:rsidR="00E02B01" w:rsidRPr="00582FB6">
        <w:rPr>
          <w:rFonts w:ascii="Times New Roman" w:hAnsi="Times New Roman" w:cs="Times New Roman"/>
          <w:szCs w:val="20"/>
          <w:lang w:val="en-US"/>
        </w:rPr>
        <w:t xml:space="preserve"> </w:t>
      </w:r>
      <w:r w:rsidR="00E02B01" w:rsidRPr="00582FB6">
        <w:rPr>
          <w:rFonts w:ascii="Times New Roman" w:hAnsi="Times New Roman" w:cs="Times New Roman"/>
          <w:szCs w:val="20"/>
          <w:lang w:val="en-US"/>
        </w:rPr>
        <w:tab/>
      </w:r>
      <w:r w:rsidR="00741FD8" w:rsidRPr="00582FB6">
        <w:rPr>
          <w:rFonts w:ascii="Times New Roman" w:hAnsi="Times New Roman" w:cs="Times New Roman"/>
          <w:szCs w:val="20"/>
          <w:lang w:val="en-US"/>
        </w:rPr>
        <w:t>education/undergraduate degree or higher vocational education/</w:t>
      </w:r>
      <w:r w:rsidR="005C68E9" w:rsidRPr="00582FB6">
        <w:rPr>
          <w:rFonts w:ascii="Times New Roman" w:hAnsi="Times New Roman" w:cs="Times New Roman"/>
          <w:szCs w:val="20"/>
          <w:lang w:val="en-US"/>
        </w:rPr>
        <w:t>master</w:t>
      </w:r>
      <w:r w:rsidR="00B0101B" w:rsidRPr="00582FB6">
        <w:rPr>
          <w:rFonts w:ascii="Times New Roman" w:hAnsi="Times New Roman" w:cs="Times New Roman"/>
          <w:szCs w:val="20"/>
          <w:lang w:val="en-US"/>
        </w:rPr>
        <w:t>’</w:t>
      </w:r>
      <w:r w:rsidR="005C68E9" w:rsidRPr="00582FB6">
        <w:rPr>
          <w:rFonts w:ascii="Times New Roman" w:hAnsi="Times New Roman" w:cs="Times New Roman"/>
          <w:szCs w:val="20"/>
          <w:lang w:val="en-US"/>
        </w:rPr>
        <w:t>s</w:t>
      </w:r>
      <w:r w:rsidR="00741FD8" w:rsidRPr="00582FB6">
        <w:rPr>
          <w:rFonts w:ascii="Times New Roman" w:hAnsi="Times New Roman" w:cs="Times New Roman"/>
          <w:szCs w:val="20"/>
          <w:lang w:val="en-US"/>
        </w:rPr>
        <w:t xml:space="preserve"> degree or </w:t>
      </w:r>
      <w:r w:rsidR="00E02B01" w:rsidRPr="00582FB6">
        <w:rPr>
          <w:rFonts w:ascii="Times New Roman" w:hAnsi="Times New Roman" w:cs="Times New Roman"/>
          <w:szCs w:val="20"/>
          <w:lang w:val="en-US"/>
        </w:rPr>
        <w:tab/>
      </w:r>
      <w:r w:rsidR="00741FD8" w:rsidRPr="00582FB6">
        <w:rPr>
          <w:rFonts w:ascii="Times New Roman" w:hAnsi="Times New Roman" w:cs="Times New Roman"/>
          <w:szCs w:val="20"/>
          <w:lang w:val="en-US"/>
        </w:rPr>
        <w:t>equivalent</w:t>
      </w:r>
      <w:r w:rsidR="00917A1A" w:rsidRPr="00582FB6">
        <w:rPr>
          <w:rFonts w:ascii="Times New Roman" w:hAnsi="Times New Roman" w:cs="Times New Roman"/>
          <w:lang w:val="en-GB"/>
        </w:rPr>
        <w:t>]</w:t>
      </w:r>
    </w:p>
    <w:p w14:paraId="1875CB5F" w14:textId="0553D108" w:rsidR="00917A1A" w:rsidRPr="00582FB6" w:rsidRDefault="008C7EA4"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 xml:space="preserve">What percentage of time do you take care of the dog </w:t>
      </w:r>
      <w:r w:rsidR="00A1098A" w:rsidRPr="00582FB6">
        <w:rPr>
          <w:rFonts w:ascii="Times New Roman" w:hAnsi="Times New Roman" w:cs="Times New Roman"/>
          <w:lang w:val="en-GB"/>
        </w:rPr>
        <w:t>(</w:t>
      </w:r>
      <w:r w:rsidRPr="00582FB6">
        <w:rPr>
          <w:rFonts w:ascii="Times New Roman" w:hAnsi="Times New Roman" w:cs="Times New Roman"/>
          <w:lang w:val="en-GB"/>
        </w:rPr>
        <w:t>for which you are filling in the questionnaire</w:t>
      </w:r>
      <w:r w:rsidR="00A1098A" w:rsidRPr="00582FB6">
        <w:rPr>
          <w:rFonts w:ascii="Times New Roman" w:hAnsi="Times New Roman" w:cs="Times New Roman"/>
          <w:lang w:val="en-GB"/>
        </w:rPr>
        <w:t>)</w:t>
      </w:r>
      <w:r w:rsidRPr="00582FB6">
        <w:rPr>
          <w:rFonts w:ascii="Times New Roman" w:hAnsi="Times New Roman" w:cs="Times New Roman"/>
          <w:lang w:val="en-GB"/>
        </w:rPr>
        <w:t>?</w:t>
      </w:r>
    </w:p>
    <w:p w14:paraId="748D6C75" w14:textId="77777777" w:rsidR="008C7EA4" w:rsidRPr="00582FB6" w:rsidRDefault="008C7EA4" w:rsidP="00741A1A">
      <w:pPr>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917A1A" w:rsidRPr="00582FB6">
        <w:rPr>
          <w:rFonts w:ascii="Times New Roman" w:hAnsi="Times New Roman" w:cs="Times New Roman"/>
          <w:lang w:val="en-GB"/>
        </w:rPr>
        <w:t>[</w:t>
      </w:r>
      <w:r w:rsidRPr="00582FB6">
        <w:rPr>
          <w:rFonts w:ascii="Times New Roman" w:hAnsi="Times New Roman" w:cs="Times New Roman"/>
          <w:lang w:val="en-GB"/>
        </w:rPr>
        <w:t>0-24%/25-49%/50-74%/75-100%</w:t>
      </w:r>
      <w:r w:rsidR="00917A1A" w:rsidRPr="00582FB6">
        <w:rPr>
          <w:rFonts w:ascii="Times New Roman" w:hAnsi="Times New Roman" w:cs="Times New Roman"/>
          <w:lang w:val="en-GB"/>
        </w:rPr>
        <w:t>]</w:t>
      </w:r>
    </w:p>
    <w:p w14:paraId="135B2DE4" w14:textId="527F44E8" w:rsidR="00917A1A" w:rsidRPr="00582FB6" w:rsidRDefault="008C7EA4"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What is your age?</w:t>
      </w:r>
    </w:p>
    <w:p w14:paraId="7454A0D9" w14:textId="77777777" w:rsidR="008C7EA4" w:rsidRPr="00582FB6" w:rsidRDefault="008C7EA4" w:rsidP="00741A1A">
      <w:pPr>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917A1A" w:rsidRPr="00582FB6">
        <w:rPr>
          <w:rFonts w:ascii="Times New Roman" w:hAnsi="Times New Roman" w:cs="Times New Roman"/>
          <w:lang w:val="en-GB"/>
        </w:rPr>
        <w:t>[</w:t>
      </w:r>
      <w:r w:rsidRPr="00582FB6">
        <w:rPr>
          <w:rFonts w:ascii="Times New Roman" w:hAnsi="Times New Roman" w:cs="Times New Roman"/>
          <w:lang w:val="en-GB"/>
        </w:rPr>
        <w:t>17 or younger/18-24/25-34/35-44/45-54/55-64/65 or older</w:t>
      </w:r>
      <w:r w:rsidR="00917A1A" w:rsidRPr="00582FB6">
        <w:rPr>
          <w:rFonts w:ascii="Times New Roman" w:hAnsi="Times New Roman" w:cs="Times New Roman"/>
          <w:lang w:val="en-GB"/>
        </w:rPr>
        <w:t>]</w:t>
      </w:r>
    </w:p>
    <w:p w14:paraId="06C872AA" w14:textId="31119A77" w:rsidR="00917A1A" w:rsidRPr="00582FB6" w:rsidRDefault="008C7EA4"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How satisfied are you with your dog?</w:t>
      </w:r>
    </w:p>
    <w:p w14:paraId="4CA29F45" w14:textId="77777777" w:rsidR="000F7A66" w:rsidRPr="00582FB6" w:rsidRDefault="008C7EA4" w:rsidP="00741A1A">
      <w:pPr>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917A1A" w:rsidRPr="00582FB6">
        <w:rPr>
          <w:rFonts w:ascii="Times New Roman" w:hAnsi="Times New Roman" w:cs="Times New Roman"/>
          <w:lang w:val="en-GB"/>
        </w:rPr>
        <w:t>[</w:t>
      </w:r>
      <w:r w:rsidRPr="00582FB6">
        <w:rPr>
          <w:rFonts w:ascii="Times New Roman" w:hAnsi="Times New Roman" w:cs="Times New Roman"/>
          <w:lang w:val="en-GB"/>
        </w:rPr>
        <w:t>completely unsatisfied/not very satisfied/moderately satisfied/satisfied/very satisfied</w:t>
      </w:r>
      <w:r w:rsidR="00917A1A" w:rsidRPr="00582FB6">
        <w:rPr>
          <w:rFonts w:ascii="Times New Roman" w:hAnsi="Times New Roman" w:cs="Times New Roman"/>
          <w:lang w:val="en-GB"/>
        </w:rPr>
        <w:t>]</w:t>
      </w:r>
    </w:p>
    <w:p w14:paraId="4E4EF50A" w14:textId="77A81415" w:rsidR="000F7A66" w:rsidRPr="00582FB6" w:rsidRDefault="000F7A66"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 xml:space="preserve">Which breed is your dog? </w:t>
      </w:r>
      <w:r w:rsidR="00B0101B" w:rsidRPr="00582FB6">
        <w:rPr>
          <w:rFonts w:ascii="Times New Roman" w:hAnsi="Times New Roman" w:cs="Times New Roman"/>
          <w:lang w:val="en-GB"/>
        </w:rPr>
        <w:t>‘</w:t>
      </w:r>
      <w:r w:rsidRPr="00582FB6">
        <w:rPr>
          <w:rFonts w:ascii="Times New Roman" w:hAnsi="Times New Roman" w:cs="Times New Roman"/>
          <w:lang w:val="en-GB"/>
        </w:rPr>
        <w:t>Mix</w:t>
      </w:r>
      <w:r w:rsidR="00B0101B" w:rsidRPr="00582FB6">
        <w:rPr>
          <w:rFonts w:ascii="Times New Roman" w:hAnsi="Times New Roman" w:cs="Times New Roman"/>
          <w:lang w:val="en-GB"/>
        </w:rPr>
        <w:t>’</w:t>
      </w:r>
      <w:r w:rsidRPr="00582FB6">
        <w:rPr>
          <w:rFonts w:ascii="Times New Roman" w:hAnsi="Times New Roman" w:cs="Times New Roman"/>
          <w:lang w:val="en-GB"/>
        </w:rPr>
        <w:t xml:space="preserve"> indicates that it is not a purebred dog.</w:t>
      </w:r>
    </w:p>
    <w:p w14:paraId="23B6D44F" w14:textId="36AA6185" w:rsidR="000F7A66" w:rsidRPr="00582FB6" w:rsidRDefault="000F7A66"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open]</w:t>
      </w:r>
    </w:p>
    <w:p w14:paraId="416C07B4" w14:textId="79B04FC5" w:rsidR="000F7A66" w:rsidRPr="00582FB6" w:rsidRDefault="000F7A66"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Is your dog a pedigree dog (with certificate)?</w:t>
      </w:r>
    </w:p>
    <w:p w14:paraId="7BF133D2" w14:textId="402B5A95" w:rsidR="000F7A66" w:rsidRPr="00582FB6" w:rsidRDefault="000F7A66"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yes/no]</w:t>
      </w:r>
    </w:p>
    <w:p w14:paraId="5A3ED913" w14:textId="5CD8B9F0" w:rsidR="000F7A66" w:rsidRPr="00582FB6" w:rsidRDefault="000F7A66"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What is your dog</w:t>
      </w:r>
      <w:r w:rsidR="00B0101B" w:rsidRPr="00582FB6">
        <w:rPr>
          <w:rFonts w:ascii="Times New Roman" w:hAnsi="Times New Roman" w:cs="Times New Roman"/>
          <w:lang w:val="en-GB"/>
        </w:rPr>
        <w:t>’</w:t>
      </w:r>
      <w:r w:rsidRPr="00582FB6">
        <w:rPr>
          <w:rFonts w:ascii="Times New Roman" w:hAnsi="Times New Roman" w:cs="Times New Roman"/>
          <w:lang w:val="en-GB"/>
        </w:rPr>
        <w:t>s age?</w:t>
      </w:r>
    </w:p>
    <w:p w14:paraId="063F26F2" w14:textId="6191F674" w:rsidR="000F7A66" w:rsidRPr="00582FB6" w:rsidRDefault="000F7A66"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younger than 6 months/6 to 12 months/1 to 2 years/2 to 4 years/4 to 6 years/6 to 8 years/8 to 10 years/10 to 12 years/older than 12 years]</w:t>
      </w:r>
    </w:p>
    <w:p w14:paraId="37A89C87" w14:textId="52F6F139" w:rsidR="000F7A66" w:rsidRPr="00582FB6" w:rsidRDefault="000F7A66"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 xml:space="preserve">How old was your dog when you </w:t>
      </w:r>
      <w:r w:rsidR="00B9622F" w:rsidRPr="00582FB6">
        <w:rPr>
          <w:rFonts w:ascii="Times New Roman" w:hAnsi="Times New Roman" w:cs="Times New Roman"/>
          <w:lang w:val="en-GB"/>
        </w:rPr>
        <w:t>acquired</w:t>
      </w:r>
      <w:r w:rsidRPr="00582FB6">
        <w:rPr>
          <w:rFonts w:ascii="Times New Roman" w:hAnsi="Times New Roman" w:cs="Times New Roman"/>
          <w:lang w:val="en-GB"/>
        </w:rPr>
        <w:t xml:space="preserve"> him/her?</w:t>
      </w:r>
    </w:p>
    <w:p w14:paraId="667A8CB9" w14:textId="76C9F5F0" w:rsidR="000F7A66" w:rsidRPr="00582FB6" w:rsidRDefault="000F7A66"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6 weeks to 10 weeks/10 weeks to 18 weeks/4 months to 12 months/1 to 2 years/2 to 4 years/4 to 6 years/6 to 8 years/8 to 10 years/10 to 12 years/older than 12 years]</w:t>
      </w:r>
    </w:p>
    <w:p w14:paraId="3CECE4D6" w14:textId="4DEB46E9" w:rsidR="003E4331" w:rsidRPr="00582FB6" w:rsidRDefault="003E4331"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What is your dog</w:t>
      </w:r>
      <w:r w:rsidR="00B0101B" w:rsidRPr="00582FB6">
        <w:rPr>
          <w:rFonts w:ascii="Times New Roman" w:hAnsi="Times New Roman" w:cs="Times New Roman"/>
          <w:lang w:val="en-GB"/>
        </w:rPr>
        <w:t>’</w:t>
      </w:r>
      <w:r w:rsidRPr="00582FB6">
        <w:rPr>
          <w:rFonts w:ascii="Times New Roman" w:hAnsi="Times New Roman" w:cs="Times New Roman"/>
          <w:lang w:val="en-GB"/>
        </w:rPr>
        <w:t>s gender?</w:t>
      </w:r>
    </w:p>
    <w:p w14:paraId="2F485FAF" w14:textId="7DA257BA" w:rsidR="003E4331" w:rsidRPr="00582FB6" w:rsidRDefault="003E4331"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female/male]</w:t>
      </w:r>
    </w:p>
    <w:p w14:paraId="0AF0A9B2" w14:textId="77777777" w:rsidR="005C68E9" w:rsidRPr="00582FB6" w:rsidRDefault="000F7A66"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 xml:space="preserve">Is your dog intact or </w:t>
      </w:r>
      <w:r w:rsidR="005C68E9" w:rsidRPr="00582FB6">
        <w:rPr>
          <w:rFonts w:ascii="Times New Roman" w:hAnsi="Times New Roman" w:cs="Times New Roman"/>
          <w:lang w:val="en-GB"/>
        </w:rPr>
        <w:t>desexed</w:t>
      </w:r>
      <w:r w:rsidRPr="00582FB6">
        <w:rPr>
          <w:rFonts w:ascii="Times New Roman" w:hAnsi="Times New Roman" w:cs="Times New Roman"/>
          <w:lang w:val="en-GB"/>
        </w:rPr>
        <w:t xml:space="preserve">, and if </w:t>
      </w:r>
      <w:r w:rsidR="005C68E9" w:rsidRPr="00582FB6">
        <w:rPr>
          <w:rFonts w:ascii="Times New Roman" w:hAnsi="Times New Roman" w:cs="Times New Roman"/>
          <w:lang w:val="en-GB"/>
        </w:rPr>
        <w:t>desexed</w:t>
      </w:r>
      <w:r w:rsidRPr="00582FB6">
        <w:rPr>
          <w:rFonts w:ascii="Times New Roman" w:hAnsi="Times New Roman" w:cs="Times New Roman"/>
          <w:lang w:val="en-GB"/>
        </w:rPr>
        <w:t>, was this decision</w:t>
      </w:r>
      <w:r w:rsidR="00A1098A" w:rsidRPr="00582FB6">
        <w:rPr>
          <w:rFonts w:ascii="Times New Roman" w:hAnsi="Times New Roman" w:cs="Times New Roman"/>
          <w:lang w:val="en-GB"/>
        </w:rPr>
        <w:t xml:space="preserve"> made by yourself</w:t>
      </w:r>
      <w:r w:rsidRPr="00582FB6">
        <w:rPr>
          <w:rFonts w:ascii="Times New Roman" w:hAnsi="Times New Roman" w:cs="Times New Roman"/>
          <w:lang w:val="en-GB"/>
        </w:rPr>
        <w:t>?</w:t>
      </w:r>
      <w:r w:rsidR="005C68E9" w:rsidRPr="00582FB6">
        <w:rPr>
          <w:rFonts w:ascii="Times New Roman" w:hAnsi="Times New Roman" w:cs="Times New Roman"/>
          <w:lang w:val="en-GB"/>
        </w:rPr>
        <w:t xml:space="preserve"> </w:t>
      </w:r>
    </w:p>
    <w:p w14:paraId="1956925D" w14:textId="163F30DB" w:rsidR="00917A1A" w:rsidRPr="00582FB6" w:rsidRDefault="000F7A66"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 xml:space="preserve">[my dog is intact/my dog was already </w:t>
      </w:r>
      <w:r w:rsidR="005C68E9" w:rsidRPr="00582FB6">
        <w:rPr>
          <w:rFonts w:ascii="Times New Roman" w:hAnsi="Times New Roman" w:cs="Times New Roman"/>
          <w:lang w:val="en-GB"/>
        </w:rPr>
        <w:t>desexed</w:t>
      </w:r>
      <w:r w:rsidRPr="00582FB6">
        <w:rPr>
          <w:rFonts w:ascii="Times New Roman" w:hAnsi="Times New Roman" w:cs="Times New Roman"/>
          <w:lang w:val="en-GB"/>
        </w:rPr>
        <w:t xml:space="preserve"> when I </w:t>
      </w:r>
      <w:r w:rsidR="005C68E9" w:rsidRPr="00582FB6">
        <w:rPr>
          <w:rFonts w:ascii="Times New Roman" w:hAnsi="Times New Roman" w:cs="Times New Roman"/>
          <w:lang w:val="en-GB"/>
        </w:rPr>
        <w:t>acquired it/</w:t>
      </w:r>
      <w:r w:rsidR="003E4331" w:rsidRPr="00582FB6">
        <w:rPr>
          <w:rFonts w:ascii="Times New Roman" w:hAnsi="Times New Roman" w:cs="Times New Roman"/>
          <w:lang w:val="en-GB"/>
        </w:rPr>
        <w:t xml:space="preserve">I decided to have my dog </w:t>
      </w:r>
      <w:r w:rsidR="005C68E9" w:rsidRPr="00582FB6">
        <w:rPr>
          <w:rFonts w:ascii="Times New Roman" w:hAnsi="Times New Roman" w:cs="Times New Roman"/>
          <w:lang w:val="en-GB"/>
        </w:rPr>
        <w:t>desexed</w:t>
      </w:r>
      <w:r w:rsidR="003E4331" w:rsidRPr="00582FB6">
        <w:rPr>
          <w:rFonts w:ascii="Times New Roman" w:hAnsi="Times New Roman" w:cs="Times New Roman"/>
          <w:lang w:val="en-GB"/>
        </w:rPr>
        <w:t xml:space="preserve">/my dog is chemically </w:t>
      </w:r>
      <w:r w:rsidR="005C68E9" w:rsidRPr="00582FB6">
        <w:rPr>
          <w:rFonts w:ascii="Times New Roman" w:hAnsi="Times New Roman" w:cs="Times New Roman"/>
          <w:lang w:val="en-GB"/>
        </w:rPr>
        <w:t>desexed</w:t>
      </w:r>
      <w:r w:rsidR="00A1098A" w:rsidRPr="00582FB6">
        <w:rPr>
          <w:rFonts w:ascii="Times New Roman" w:hAnsi="Times New Roman" w:cs="Times New Roman"/>
          <w:lang w:val="en-GB"/>
        </w:rPr>
        <w:t xml:space="preserve"> </w:t>
      </w:r>
      <w:r w:rsidR="003E4331" w:rsidRPr="00582FB6">
        <w:rPr>
          <w:rFonts w:ascii="Times New Roman" w:hAnsi="Times New Roman" w:cs="Times New Roman"/>
          <w:lang w:val="en-GB"/>
        </w:rPr>
        <w:t>(injection, non-surgical)/other</w:t>
      </w:r>
      <w:r w:rsidR="00A1098A" w:rsidRPr="00582FB6">
        <w:rPr>
          <w:rFonts w:ascii="Times New Roman" w:hAnsi="Times New Roman" w:cs="Times New Roman"/>
          <w:lang w:val="en-GB"/>
        </w:rPr>
        <w:t xml:space="preserve"> or </w:t>
      </w:r>
      <w:r w:rsidR="003E4331" w:rsidRPr="00582FB6">
        <w:rPr>
          <w:rFonts w:ascii="Times New Roman" w:hAnsi="Times New Roman" w:cs="Times New Roman"/>
          <w:lang w:val="en-GB"/>
        </w:rPr>
        <w:t>don</w:t>
      </w:r>
      <w:r w:rsidR="00B0101B" w:rsidRPr="00582FB6">
        <w:rPr>
          <w:rFonts w:ascii="Times New Roman" w:hAnsi="Times New Roman" w:cs="Times New Roman"/>
          <w:lang w:val="en-GB"/>
        </w:rPr>
        <w:t>’</w:t>
      </w:r>
      <w:r w:rsidR="003E4331" w:rsidRPr="00582FB6">
        <w:rPr>
          <w:rFonts w:ascii="Times New Roman" w:hAnsi="Times New Roman" w:cs="Times New Roman"/>
          <w:lang w:val="en-GB"/>
        </w:rPr>
        <w:t>t know]</w:t>
      </w:r>
    </w:p>
    <w:p w14:paraId="4D497CAF" w14:textId="158C98D6" w:rsidR="001C2C5C" w:rsidRPr="00582FB6" w:rsidRDefault="001C2C5C"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 xml:space="preserve">To which extent do you agree with the following statements about the effect of </w:t>
      </w:r>
      <w:r w:rsidR="00111CDC" w:rsidRPr="00582FB6">
        <w:rPr>
          <w:rFonts w:ascii="Times New Roman" w:hAnsi="Times New Roman" w:cs="Times New Roman"/>
          <w:lang w:val="en-GB"/>
        </w:rPr>
        <w:t>desexing</w:t>
      </w:r>
      <w:r w:rsidRPr="00582FB6">
        <w:rPr>
          <w:rFonts w:ascii="Times New Roman" w:hAnsi="Times New Roman" w:cs="Times New Roman"/>
          <w:lang w:val="en-GB"/>
        </w:rPr>
        <w:t xml:space="preserve"> on the behaviour of </w:t>
      </w:r>
      <w:r w:rsidRPr="00582FB6">
        <w:rPr>
          <w:rFonts w:ascii="Times New Roman" w:hAnsi="Times New Roman" w:cs="Times New Roman"/>
          <w:u w:val="single"/>
          <w:lang w:val="en-GB"/>
        </w:rPr>
        <w:t>male dogs in general</w:t>
      </w:r>
      <w:r w:rsidR="00A1098A" w:rsidRPr="00582FB6">
        <w:rPr>
          <w:rFonts w:ascii="Times New Roman" w:hAnsi="Times New Roman" w:cs="Times New Roman"/>
          <w:lang w:val="en-GB"/>
        </w:rPr>
        <w:t>?</w:t>
      </w:r>
      <w:r w:rsidRPr="00582FB6">
        <w:rPr>
          <w:rFonts w:ascii="Times New Roman" w:hAnsi="Times New Roman" w:cs="Times New Roman"/>
          <w:lang w:val="en-GB"/>
        </w:rPr>
        <w:t xml:space="preserve"> There is no correct or incorrect answer, </w:t>
      </w:r>
      <w:r w:rsidR="00A1098A" w:rsidRPr="00582FB6">
        <w:rPr>
          <w:rFonts w:ascii="Times New Roman" w:hAnsi="Times New Roman" w:cs="Times New Roman"/>
          <w:lang w:val="en-GB"/>
        </w:rPr>
        <w:t xml:space="preserve">please </w:t>
      </w:r>
      <w:r w:rsidRPr="00582FB6">
        <w:rPr>
          <w:rFonts w:ascii="Times New Roman" w:hAnsi="Times New Roman" w:cs="Times New Roman"/>
          <w:lang w:val="en-GB"/>
        </w:rPr>
        <w:t xml:space="preserve">indicate your own </w:t>
      </w:r>
      <w:r w:rsidRPr="00582FB6">
        <w:rPr>
          <w:rFonts w:ascii="Times New Roman" w:hAnsi="Times New Roman" w:cs="Times New Roman"/>
          <w:u w:val="single"/>
          <w:lang w:val="en-GB"/>
        </w:rPr>
        <w:t>opinion</w:t>
      </w:r>
      <w:r w:rsidRPr="00582FB6">
        <w:rPr>
          <w:rFonts w:ascii="Times New Roman" w:hAnsi="Times New Roman" w:cs="Times New Roman"/>
          <w:lang w:val="en-GB"/>
        </w:rPr>
        <w:t xml:space="preserve">. </w:t>
      </w:r>
      <w:r w:rsidR="0060434D" w:rsidRPr="00582FB6">
        <w:rPr>
          <w:rFonts w:ascii="Times New Roman" w:hAnsi="Times New Roman" w:cs="Times New Roman"/>
          <w:lang w:val="en-GB"/>
        </w:rPr>
        <w:t>Statements</w:t>
      </w:r>
      <w:r w:rsidRPr="00582FB6">
        <w:rPr>
          <w:rFonts w:ascii="Times New Roman" w:hAnsi="Times New Roman" w:cs="Times New Roman"/>
          <w:lang w:val="en-GB"/>
        </w:rPr>
        <w:t xml:space="preserve"> can be skipped if you do not have an opinion on </w:t>
      </w:r>
      <w:r w:rsidR="0060434D" w:rsidRPr="00582FB6">
        <w:rPr>
          <w:rFonts w:ascii="Times New Roman" w:hAnsi="Times New Roman" w:cs="Times New Roman"/>
          <w:lang w:val="en-GB"/>
        </w:rPr>
        <w:t>them.</w:t>
      </w:r>
      <w:r w:rsidRPr="00582FB6">
        <w:rPr>
          <w:rFonts w:ascii="Times New Roman" w:hAnsi="Times New Roman" w:cs="Times New Roman"/>
          <w:lang w:val="en-GB"/>
        </w:rPr>
        <w:t xml:space="preserve"> </w:t>
      </w:r>
    </w:p>
    <w:p w14:paraId="7644E071" w14:textId="74D8BEFB" w:rsidR="0060434D" w:rsidRPr="00582FB6" w:rsidRDefault="0060434D" w:rsidP="00741A1A">
      <w:pPr>
        <w:pStyle w:val="ListParagraph"/>
        <w:spacing w:after="0" w:line="360" w:lineRule="auto"/>
        <w:jc w:val="both"/>
        <w:rPr>
          <w:rFonts w:ascii="Times New Roman" w:hAnsi="Times New Roman" w:cs="Times New Roman"/>
          <w:i/>
          <w:iCs/>
          <w:lang w:val="en-GB"/>
        </w:rPr>
      </w:pPr>
      <w:r w:rsidRPr="00582FB6">
        <w:rPr>
          <w:rFonts w:ascii="Times New Roman" w:hAnsi="Times New Roman" w:cs="Times New Roman"/>
          <w:i/>
          <w:iCs/>
          <w:lang w:val="en-GB"/>
        </w:rPr>
        <w:lastRenderedPageBreak/>
        <w:t>Answer options for all statements were [strongly disagree/slightly disagree/neutral/slightly agree/strongly agree]</w:t>
      </w:r>
    </w:p>
    <w:p w14:paraId="3A23AA48" w14:textId="62653F71" w:rsidR="0060434D" w:rsidRPr="00582FB6" w:rsidRDefault="0060434D"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i/>
          <w:iCs/>
          <w:lang w:val="en-GB"/>
        </w:rPr>
        <w:tab/>
      </w:r>
      <w:r w:rsidR="005C68E9" w:rsidRPr="00582FB6">
        <w:rPr>
          <w:rFonts w:ascii="Times New Roman" w:hAnsi="Times New Roman" w:cs="Times New Roman"/>
          <w:lang w:val="en-GB"/>
        </w:rPr>
        <w:t>Desexing</w:t>
      </w:r>
      <w:r w:rsidRPr="00582FB6">
        <w:rPr>
          <w:rFonts w:ascii="Times New Roman" w:hAnsi="Times New Roman" w:cs="Times New Roman"/>
          <w:lang w:val="en-GB"/>
        </w:rPr>
        <w:t xml:space="preserve"> makes male dog</w:t>
      </w:r>
      <w:r w:rsidR="00B0101B" w:rsidRPr="00582FB6">
        <w:rPr>
          <w:rFonts w:ascii="Times New Roman" w:hAnsi="Times New Roman" w:cs="Times New Roman"/>
          <w:lang w:val="en-GB"/>
        </w:rPr>
        <w:t>s</w:t>
      </w:r>
      <w:r w:rsidRPr="00582FB6">
        <w:rPr>
          <w:rFonts w:ascii="Times New Roman" w:hAnsi="Times New Roman" w:cs="Times New Roman"/>
          <w:lang w:val="en-GB"/>
        </w:rPr>
        <w:t xml:space="preserve"> calmer.</w:t>
      </w:r>
    </w:p>
    <w:p w14:paraId="146054B6" w14:textId="67F35EF9" w:rsidR="0060434D" w:rsidRPr="00582FB6" w:rsidRDefault="0060434D"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5C68E9" w:rsidRPr="00582FB6">
        <w:rPr>
          <w:rFonts w:ascii="Times New Roman" w:hAnsi="Times New Roman" w:cs="Times New Roman"/>
          <w:lang w:val="en-GB"/>
        </w:rPr>
        <w:t>Desexing</w:t>
      </w:r>
      <w:r w:rsidRPr="00582FB6">
        <w:rPr>
          <w:rFonts w:ascii="Times New Roman" w:hAnsi="Times New Roman" w:cs="Times New Roman"/>
          <w:lang w:val="en-GB"/>
        </w:rPr>
        <w:t xml:space="preserve"> increases male dogs</w:t>
      </w:r>
      <w:r w:rsidR="00B0101B" w:rsidRPr="00582FB6">
        <w:rPr>
          <w:rFonts w:ascii="Times New Roman" w:hAnsi="Times New Roman" w:cs="Times New Roman"/>
          <w:lang w:val="en-GB"/>
        </w:rPr>
        <w:t>’</w:t>
      </w:r>
      <w:r w:rsidRPr="00582FB6">
        <w:rPr>
          <w:rFonts w:ascii="Times New Roman" w:hAnsi="Times New Roman" w:cs="Times New Roman"/>
          <w:lang w:val="en-GB"/>
        </w:rPr>
        <w:t xml:space="preserve"> trainability.</w:t>
      </w:r>
    </w:p>
    <w:p w14:paraId="2E18F620" w14:textId="5F2455F2" w:rsidR="0060434D" w:rsidRPr="00582FB6" w:rsidRDefault="0060434D"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5C68E9" w:rsidRPr="00582FB6">
        <w:rPr>
          <w:rFonts w:ascii="Times New Roman" w:hAnsi="Times New Roman" w:cs="Times New Roman"/>
          <w:lang w:val="en-GB"/>
        </w:rPr>
        <w:t>Desexing</w:t>
      </w:r>
      <w:r w:rsidRPr="00582FB6">
        <w:rPr>
          <w:rFonts w:ascii="Times New Roman" w:hAnsi="Times New Roman" w:cs="Times New Roman"/>
          <w:lang w:val="en-GB"/>
        </w:rPr>
        <w:t xml:space="preserve"> improves male dogs</w:t>
      </w:r>
      <w:r w:rsidR="00B0101B" w:rsidRPr="00582FB6">
        <w:rPr>
          <w:rFonts w:ascii="Times New Roman" w:hAnsi="Times New Roman" w:cs="Times New Roman"/>
          <w:lang w:val="en-GB"/>
        </w:rPr>
        <w:t>’</w:t>
      </w:r>
      <w:r w:rsidRPr="00582FB6">
        <w:rPr>
          <w:rFonts w:ascii="Times New Roman" w:hAnsi="Times New Roman" w:cs="Times New Roman"/>
          <w:lang w:val="en-GB"/>
        </w:rPr>
        <w:t xml:space="preserve"> human-directed sociality.</w:t>
      </w:r>
    </w:p>
    <w:p w14:paraId="74A6F6B2" w14:textId="3B73D74C" w:rsidR="0060434D" w:rsidRPr="00582FB6" w:rsidRDefault="0060434D"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5C68E9" w:rsidRPr="00582FB6">
        <w:rPr>
          <w:rFonts w:ascii="Times New Roman" w:hAnsi="Times New Roman" w:cs="Times New Roman"/>
          <w:lang w:val="en-GB"/>
        </w:rPr>
        <w:t>Desexing</w:t>
      </w:r>
      <w:r w:rsidRPr="00582FB6">
        <w:rPr>
          <w:rFonts w:ascii="Times New Roman" w:hAnsi="Times New Roman" w:cs="Times New Roman"/>
          <w:lang w:val="en-GB"/>
        </w:rPr>
        <w:t xml:space="preserve"> improves male dogs</w:t>
      </w:r>
      <w:r w:rsidR="00B0101B" w:rsidRPr="00582FB6">
        <w:rPr>
          <w:rFonts w:ascii="Times New Roman" w:hAnsi="Times New Roman" w:cs="Times New Roman"/>
          <w:lang w:val="en-GB"/>
        </w:rPr>
        <w:t>’</w:t>
      </w:r>
      <w:r w:rsidRPr="00582FB6">
        <w:rPr>
          <w:rFonts w:ascii="Times New Roman" w:hAnsi="Times New Roman" w:cs="Times New Roman"/>
          <w:lang w:val="en-GB"/>
        </w:rPr>
        <w:t xml:space="preserve"> dog-directed sociality.</w:t>
      </w:r>
    </w:p>
    <w:p w14:paraId="2EAEB648" w14:textId="544F5FBD" w:rsidR="0060434D" w:rsidRPr="00582FB6" w:rsidRDefault="0060434D"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5C68E9" w:rsidRPr="00582FB6">
        <w:rPr>
          <w:rFonts w:ascii="Times New Roman" w:hAnsi="Times New Roman" w:cs="Times New Roman"/>
          <w:lang w:val="en-GB"/>
        </w:rPr>
        <w:t>Desexing</w:t>
      </w:r>
      <w:r w:rsidRPr="00582FB6">
        <w:rPr>
          <w:rFonts w:ascii="Times New Roman" w:hAnsi="Times New Roman" w:cs="Times New Roman"/>
          <w:lang w:val="en-GB"/>
        </w:rPr>
        <w:t xml:space="preserve"> diminishes dominance behaviour in male dogs. </w:t>
      </w:r>
    </w:p>
    <w:p w14:paraId="29AB7AC0" w14:textId="65842A18" w:rsidR="0060434D" w:rsidRPr="00582FB6" w:rsidRDefault="0060434D"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5C68E9" w:rsidRPr="00582FB6">
        <w:rPr>
          <w:rFonts w:ascii="Times New Roman" w:hAnsi="Times New Roman" w:cs="Times New Roman"/>
          <w:lang w:val="en-GB"/>
        </w:rPr>
        <w:t>Desexing</w:t>
      </w:r>
      <w:r w:rsidRPr="00582FB6">
        <w:rPr>
          <w:rFonts w:ascii="Times New Roman" w:hAnsi="Times New Roman" w:cs="Times New Roman"/>
          <w:lang w:val="en-GB"/>
        </w:rPr>
        <w:t xml:space="preserve"> diminishes aggression in male dogs.</w:t>
      </w:r>
    </w:p>
    <w:p w14:paraId="7FDA40FD" w14:textId="33E50FA2" w:rsidR="0060434D" w:rsidRPr="00582FB6" w:rsidRDefault="0060434D"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5C68E9" w:rsidRPr="00582FB6">
        <w:rPr>
          <w:rFonts w:ascii="Times New Roman" w:hAnsi="Times New Roman" w:cs="Times New Roman"/>
          <w:lang w:val="en-GB"/>
        </w:rPr>
        <w:t>Desexing</w:t>
      </w:r>
      <w:r w:rsidRPr="00582FB6">
        <w:rPr>
          <w:rFonts w:ascii="Times New Roman" w:hAnsi="Times New Roman" w:cs="Times New Roman"/>
          <w:lang w:val="en-GB"/>
        </w:rPr>
        <w:t xml:space="preserve"> diminishes</w:t>
      </w:r>
      <w:r w:rsidR="00111CDC" w:rsidRPr="00582FB6">
        <w:rPr>
          <w:rFonts w:ascii="Times New Roman" w:hAnsi="Times New Roman" w:cs="Times New Roman"/>
          <w:lang w:val="en-GB"/>
        </w:rPr>
        <w:t xml:space="preserve"> male dogs’</w:t>
      </w:r>
      <w:r w:rsidRPr="00582FB6">
        <w:rPr>
          <w:rFonts w:ascii="Times New Roman" w:hAnsi="Times New Roman" w:cs="Times New Roman"/>
          <w:lang w:val="en-GB"/>
        </w:rPr>
        <w:t xml:space="preserve"> urine marking (urinate small amounts at </w:t>
      </w:r>
      <w:r w:rsidR="00111CDC" w:rsidRPr="00582FB6">
        <w:rPr>
          <w:rFonts w:ascii="Times New Roman" w:hAnsi="Times New Roman" w:cs="Times New Roman"/>
          <w:lang w:val="en-GB"/>
        </w:rPr>
        <w:tab/>
      </w:r>
      <w:r w:rsidRPr="00582FB6">
        <w:rPr>
          <w:rFonts w:ascii="Times New Roman" w:hAnsi="Times New Roman" w:cs="Times New Roman"/>
          <w:lang w:val="en-GB"/>
        </w:rPr>
        <w:t>various specific locations).</w:t>
      </w:r>
    </w:p>
    <w:p w14:paraId="25D5A528" w14:textId="3FA371B8" w:rsidR="0060434D" w:rsidRPr="00582FB6" w:rsidRDefault="0060434D"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5C68E9" w:rsidRPr="00582FB6">
        <w:rPr>
          <w:rFonts w:ascii="Times New Roman" w:hAnsi="Times New Roman" w:cs="Times New Roman"/>
          <w:lang w:val="en-GB"/>
        </w:rPr>
        <w:t>Desexing</w:t>
      </w:r>
      <w:r w:rsidRPr="00582FB6">
        <w:rPr>
          <w:rFonts w:ascii="Times New Roman" w:hAnsi="Times New Roman" w:cs="Times New Roman"/>
          <w:lang w:val="en-GB"/>
        </w:rPr>
        <w:t xml:space="preserve"> diminishes</w:t>
      </w:r>
      <w:r w:rsidR="00111CDC" w:rsidRPr="00582FB6">
        <w:rPr>
          <w:rFonts w:ascii="Times New Roman" w:hAnsi="Times New Roman" w:cs="Times New Roman"/>
          <w:lang w:val="en-GB"/>
        </w:rPr>
        <w:t xml:space="preserve"> male dogs’ </w:t>
      </w:r>
      <w:r w:rsidRPr="00582FB6">
        <w:rPr>
          <w:rFonts w:ascii="Times New Roman" w:hAnsi="Times New Roman" w:cs="Times New Roman"/>
          <w:lang w:val="en-GB"/>
        </w:rPr>
        <w:t>roaming behaviour (running away from home or</w:t>
      </w:r>
      <w:r w:rsidR="00582FB6">
        <w:rPr>
          <w:rFonts w:ascii="Times New Roman" w:hAnsi="Times New Roman" w:cs="Times New Roman"/>
          <w:lang w:val="en-GB"/>
        </w:rPr>
        <w:t xml:space="preserve"> </w:t>
      </w:r>
      <w:r w:rsidR="00582FB6">
        <w:rPr>
          <w:rFonts w:ascii="Times New Roman" w:hAnsi="Times New Roman" w:cs="Times New Roman"/>
          <w:lang w:val="en-GB"/>
        </w:rPr>
        <w:tab/>
      </w:r>
      <w:r w:rsidRPr="00582FB6">
        <w:rPr>
          <w:rFonts w:ascii="Times New Roman" w:hAnsi="Times New Roman" w:cs="Times New Roman"/>
          <w:lang w:val="en-GB"/>
        </w:rPr>
        <w:t>from the yard).</w:t>
      </w:r>
    </w:p>
    <w:p w14:paraId="05A3FF7E" w14:textId="0BAA822A" w:rsidR="0060434D" w:rsidRPr="00582FB6" w:rsidRDefault="005C68E9" w:rsidP="00741A1A">
      <w:pPr>
        <w:pStyle w:val="ListParagraph"/>
        <w:spacing w:after="0" w:line="360" w:lineRule="auto"/>
        <w:ind w:left="1416" w:firstLine="4"/>
        <w:jc w:val="both"/>
        <w:rPr>
          <w:rFonts w:ascii="Times New Roman" w:hAnsi="Times New Roman" w:cs="Times New Roman"/>
          <w:lang w:val="en-GB"/>
        </w:rPr>
      </w:pPr>
      <w:r w:rsidRPr="00582FB6">
        <w:rPr>
          <w:rFonts w:ascii="Times New Roman" w:hAnsi="Times New Roman" w:cs="Times New Roman"/>
          <w:lang w:val="en-GB"/>
        </w:rPr>
        <w:t>Desexing</w:t>
      </w:r>
      <w:r w:rsidR="0060434D" w:rsidRPr="00582FB6">
        <w:rPr>
          <w:rFonts w:ascii="Times New Roman" w:hAnsi="Times New Roman" w:cs="Times New Roman"/>
          <w:lang w:val="en-GB"/>
        </w:rPr>
        <w:t xml:space="preserve"> diminishes mounting behaviour </w:t>
      </w:r>
      <w:r w:rsidR="00F31C6C" w:rsidRPr="00582FB6">
        <w:rPr>
          <w:rFonts w:ascii="Times New Roman" w:hAnsi="Times New Roman" w:cs="Times New Roman"/>
          <w:lang w:val="en-GB"/>
        </w:rPr>
        <w:t xml:space="preserve">(mounting </w:t>
      </w:r>
      <w:r w:rsidR="00A1098A" w:rsidRPr="00582FB6">
        <w:rPr>
          <w:rFonts w:ascii="Times New Roman" w:hAnsi="Times New Roman" w:cs="Times New Roman"/>
          <w:lang w:val="en-GB"/>
        </w:rPr>
        <w:t xml:space="preserve">of </w:t>
      </w:r>
      <w:r w:rsidR="00F31C6C" w:rsidRPr="00582FB6">
        <w:rPr>
          <w:rFonts w:ascii="Times New Roman" w:hAnsi="Times New Roman" w:cs="Times New Roman"/>
          <w:lang w:val="en-GB"/>
        </w:rPr>
        <w:t>other animals, humans or objects)</w:t>
      </w:r>
      <w:r w:rsidR="00727DF6" w:rsidRPr="00582FB6">
        <w:rPr>
          <w:rFonts w:ascii="Times New Roman" w:hAnsi="Times New Roman" w:cs="Times New Roman"/>
          <w:lang w:val="en-GB"/>
        </w:rPr>
        <w:t xml:space="preserve"> in male dogs</w:t>
      </w:r>
      <w:r w:rsidR="00111CDC" w:rsidRPr="00582FB6">
        <w:rPr>
          <w:rFonts w:ascii="Times New Roman" w:hAnsi="Times New Roman" w:cs="Times New Roman"/>
          <w:lang w:val="en-GB"/>
        </w:rPr>
        <w:t>.</w:t>
      </w:r>
      <w:r w:rsidR="00F31C6C" w:rsidRPr="00582FB6">
        <w:rPr>
          <w:rFonts w:ascii="Times New Roman" w:hAnsi="Times New Roman" w:cs="Times New Roman"/>
          <w:lang w:val="en-GB"/>
        </w:rPr>
        <w:t xml:space="preserve"> </w:t>
      </w:r>
    </w:p>
    <w:p w14:paraId="7557C1B6" w14:textId="39695CC3" w:rsidR="004372EE" w:rsidRPr="00582FB6" w:rsidRDefault="004372EE"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r>
      <w:r w:rsidR="00111CDC" w:rsidRPr="00582FB6">
        <w:rPr>
          <w:rFonts w:ascii="Times New Roman" w:hAnsi="Times New Roman" w:cs="Times New Roman"/>
          <w:lang w:val="en-GB"/>
        </w:rPr>
        <w:t>Desexing</w:t>
      </w:r>
      <w:r w:rsidRPr="00582FB6">
        <w:rPr>
          <w:rFonts w:ascii="Times New Roman" w:hAnsi="Times New Roman" w:cs="Times New Roman"/>
          <w:lang w:val="en-GB"/>
        </w:rPr>
        <w:t xml:space="preserve"> generally has a positive effect on the health of male dogs. </w:t>
      </w:r>
    </w:p>
    <w:p w14:paraId="6FC9D607" w14:textId="48971CF3" w:rsidR="00111CDC" w:rsidRPr="00582FB6" w:rsidRDefault="00111CDC" w:rsidP="00741A1A">
      <w:pPr>
        <w:pStyle w:val="ListParagraph"/>
        <w:spacing w:after="0" w:line="360" w:lineRule="auto"/>
        <w:ind w:left="1416"/>
        <w:jc w:val="both"/>
        <w:rPr>
          <w:rFonts w:ascii="Times New Roman" w:hAnsi="Times New Roman" w:cs="Times New Roman"/>
          <w:lang w:val="en-GB"/>
        </w:rPr>
      </w:pPr>
      <w:r w:rsidRPr="00582FB6">
        <w:rPr>
          <w:rFonts w:ascii="Times New Roman" w:hAnsi="Times New Roman" w:cs="Times New Roman"/>
          <w:lang w:val="en-GB"/>
        </w:rPr>
        <w:t>Desexing</w:t>
      </w:r>
      <w:r w:rsidR="004372EE" w:rsidRPr="00582FB6">
        <w:rPr>
          <w:rFonts w:ascii="Times New Roman" w:hAnsi="Times New Roman" w:cs="Times New Roman"/>
          <w:lang w:val="en-GB"/>
        </w:rPr>
        <w:t xml:space="preserve"> of male dogs is unnatural and should be done </w:t>
      </w:r>
      <w:r w:rsidR="00A1098A" w:rsidRPr="00582FB6">
        <w:rPr>
          <w:rFonts w:ascii="Times New Roman" w:hAnsi="Times New Roman" w:cs="Times New Roman"/>
          <w:lang w:val="en-GB"/>
        </w:rPr>
        <w:t xml:space="preserve">only in case of </w:t>
      </w:r>
      <w:r w:rsidR="004372EE" w:rsidRPr="00582FB6">
        <w:rPr>
          <w:rFonts w:ascii="Times New Roman" w:hAnsi="Times New Roman" w:cs="Times New Roman"/>
          <w:lang w:val="en-GB"/>
        </w:rPr>
        <w:t xml:space="preserve">acute medical </w:t>
      </w:r>
      <w:r w:rsidR="00A1098A" w:rsidRPr="00582FB6">
        <w:rPr>
          <w:rFonts w:ascii="Times New Roman" w:hAnsi="Times New Roman" w:cs="Times New Roman"/>
          <w:lang w:val="en-GB"/>
        </w:rPr>
        <w:t>necessity</w:t>
      </w:r>
      <w:r w:rsidR="004372EE" w:rsidRPr="00582FB6">
        <w:rPr>
          <w:rFonts w:ascii="Times New Roman" w:hAnsi="Times New Roman" w:cs="Times New Roman"/>
          <w:lang w:val="en-GB"/>
        </w:rPr>
        <w:t>.</w:t>
      </w:r>
    </w:p>
    <w:p w14:paraId="76DC1AA2" w14:textId="3979D9A6" w:rsidR="00111CDC" w:rsidRPr="00582FB6" w:rsidRDefault="00111CDC"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 xml:space="preserve">Advice about desexing or not desexing can be </w:t>
      </w:r>
      <w:r w:rsidR="00727DF6" w:rsidRPr="00582FB6">
        <w:rPr>
          <w:rFonts w:ascii="Times New Roman" w:hAnsi="Times New Roman" w:cs="Times New Roman"/>
          <w:lang w:val="en-GB"/>
        </w:rPr>
        <w:t xml:space="preserve">provided per your request or </w:t>
      </w:r>
      <w:r w:rsidRPr="00582FB6">
        <w:rPr>
          <w:rFonts w:ascii="Times New Roman" w:hAnsi="Times New Roman" w:cs="Times New Roman"/>
          <w:lang w:val="en-GB"/>
        </w:rPr>
        <w:t xml:space="preserve">spontaneously. Could you indicate </w:t>
      </w:r>
      <w:r w:rsidR="00727DF6" w:rsidRPr="00582FB6">
        <w:rPr>
          <w:rFonts w:ascii="Times New Roman" w:hAnsi="Times New Roman" w:cs="Times New Roman"/>
          <w:lang w:val="en-GB"/>
        </w:rPr>
        <w:t xml:space="preserve">which of </w:t>
      </w:r>
      <w:r w:rsidRPr="00582FB6">
        <w:rPr>
          <w:rFonts w:ascii="Times New Roman" w:hAnsi="Times New Roman" w:cs="Times New Roman"/>
          <w:lang w:val="en-GB"/>
        </w:rPr>
        <w:t xml:space="preserve">the following provided you with </w:t>
      </w:r>
      <w:r w:rsidR="00727DF6" w:rsidRPr="00582FB6">
        <w:rPr>
          <w:rFonts w:ascii="Times New Roman" w:hAnsi="Times New Roman" w:cs="Times New Roman"/>
          <w:lang w:val="en-GB"/>
        </w:rPr>
        <w:t xml:space="preserve">such </w:t>
      </w:r>
      <w:r w:rsidRPr="00582FB6">
        <w:rPr>
          <w:rFonts w:ascii="Times New Roman" w:hAnsi="Times New Roman" w:cs="Times New Roman"/>
          <w:lang w:val="en-GB"/>
        </w:rPr>
        <w:t xml:space="preserve">advice? </w:t>
      </w:r>
    </w:p>
    <w:p w14:paraId="40A1042C" w14:textId="44DAEA44" w:rsidR="008E3FFD" w:rsidRPr="00582FB6" w:rsidRDefault="008E3FFD" w:rsidP="00741A1A">
      <w:pPr>
        <w:pStyle w:val="ListParagraph"/>
        <w:spacing w:after="0" w:line="360" w:lineRule="auto"/>
        <w:jc w:val="both"/>
        <w:rPr>
          <w:rFonts w:ascii="Times New Roman" w:hAnsi="Times New Roman" w:cs="Times New Roman"/>
          <w:i/>
          <w:iCs/>
          <w:lang w:val="en-GB"/>
        </w:rPr>
      </w:pPr>
      <w:r w:rsidRPr="00582FB6">
        <w:rPr>
          <w:rFonts w:ascii="Times New Roman" w:hAnsi="Times New Roman" w:cs="Times New Roman"/>
          <w:i/>
          <w:iCs/>
          <w:lang w:val="en-GB"/>
        </w:rPr>
        <w:t>Answer options for all three professionals were [con-desexing advice/neutral advice/pro-desexing advice/no advice]</w:t>
      </w:r>
    </w:p>
    <w:p w14:paraId="1D5A0ABF" w14:textId="73165AF6" w:rsidR="00663F1B" w:rsidRPr="00582FB6" w:rsidRDefault="00663F1B"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i/>
          <w:iCs/>
          <w:lang w:val="en-GB"/>
        </w:rPr>
        <w:tab/>
      </w:r>
      <w:r w:rsidRPr="00582FB6">
        <w:rPr>
          <w:rFonts w:ascii="Times New Roman" w:hAnsi="Times New Roman" w:cs="Times New Roman"/>
          <w:lang w:val="en-GB"/>
        </w:rPr>
        <w:t>Veterinarian</w:t>
      </w:r>
    </w:p>
    <w:p w14:paraId="3BAC90EB" w14:textId="64A61F4C" w:rsidR="00663F1B" w:rsidRPr="00582FB6" w:rsidRDefault="00663F1B"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t>Behavioural t</w:t>
      </w:r>
      <w:r w:rsidR="00582FB6">
        <w:rPr>
          <w:rFonts w:ascii="Times New Roman" w:hAnsi="Times New Roman" w:cs="Times New Roman"/>
          <w:lang w:val="en-GB"/>
        </w:rPr>
        <w:t>rainer</w:t>
      </w:r>
    </w:p>
    <w:p w14:paraId="52533620" w14:textId="1A9E4412" w:rsidR="00663F1B" w:rsidRPr="00582FB6" w:rsidRDefault="00663F1B"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ab/>
        <w:t>Behavioural t</w:t>
      </w:r>
      <w:r w:rsidR="00582FB6">
        <w:rPr>
          <w:rFonts w:ascii="Times New Roman" w:hAnsi="Times New Roman" w:cs="Times New Roman"/>
          <w:lang w:val="en-GB"/>
        </w:rPr>
        <w:t>herapist</w:t>
      </w:r>
    </w:p>
    <w:p w14:paraId="34B3A776" w14:textId="7C4E7269" w:rsidR="00111CDC" w:rsidRDefault="00111CDC" w:rsidP="00741A1A">
      <w:pPr>
        <w:spacing w:after="0" w:line="360" w:lineRule="auto"/>
        <w:ind w:left="1416"/>
        <w:jc w:val="both"/>
        <w:rPr>
          <w:rFonts w:ascii="Times New Roman" w:hAnsi="Times New Roman" w:cs="Times New Roman"/>
          <w:lang w:val="en-GB"/>
        </w:rPr>
      </w:pPr>
    </w:p>
    <w:p w14:paraId="68882CCA" w14:textId="77777777" w:rsidR="00582FB6" w:rsidRPr="00582FB6" w:rsidRDefault="00582FB6" w:rsidP="00741A1A">
      <w:pPr>
        <w:spacing w:after="0" w:line="360" w:lineRule="auto"/>
        <w:ind w:left="1416"/>
        <w:jc w:val="both"/>
        <w:rPr>
          <w:rFonts w:ascii="Times New Roman" w:hAnsi="Times New Roman" w:cs="Times New Roman"/>
          <w:lang w:val="en-GB"/>
        </w:rPr>
      </w:pPr>
    </w:p>
    <w:p w14:paraId="62AA3F47" w14:textId="5A1DD0AA" w:rsidR="005B6147" w:rsidRPr="00582FB6" w:rsidRDefault="005B6147" w:rsidP="00741A1A">
      <w:pPr>
        <w:spacing w:after="0" w:line="360" w:lineRule="auto"/>
        <w:jc w:val="both"/>
        <w:rPr>
          <w:rFonts w:ascii="Times New Roman" w:hAnsi="Times New Roman" w:cs="Times New Roman"/>
          <w:b/>
          <w:bCs/>
          <w:iCs/>
          <w:lang w:val="en-GB"/>
        </w:rPr>
      </w:pPr>
      <w:r w:rsidRPr="00582FB6">
        <w:rPr>
          <w:rFonts w:ascii="Times New Roman" w:hAnsi="Times New Roman" w:cs="Times New Roman"/>
          <w:b/>
          <w:bCs/>
          <w:iCs/>
          <w:lang w:val="en-GB"/>
        </w:rPr>
        <w:t>Questions posed to owners</w:t>
      </w:r>
      <w:r w:rsidR="00663F1B" w:rsidRPr="00582FB6">
        <w:rPr>
          <w:rFonts w:ascii="Times New Roman" w:hAnsi="Times New Roman" w:cs="Times New Roman"/>
          <w:b/>
          <w:bCs/>
          <w:iCs/>
          <w:lang w:val="en-GB"/>
        </w:rPr>
        <w:t xml:space="preserve"> of</w:t>
      </w:r>
      <w:r w:rsidRPr="00582FB6">
        <w:rPr>
          <w:rFonts w:ascii="Times New Roman" w:hAnsi="Times New Roman" w:cs="Times New Roman"/>
          <w:b/>
          <w:bCs/>
          <w:iCs/>
          <w:lang w:val="en-GB"/>
        </w:rPr>
        <w:t xml:space="preserve"> castrated dogs only:</w:t>
      </w:r>
    </w:p>
    <w:p w14:paraId="0E816916" w14:textId="4289CF3E" w:rsidR="005B6147" w:rsidRPr="00582FB6" w:rsidRDefault="00663F1B" w:rsidP="00741A1A">
      <w:pPr>
        <w:pStyle w:val="ListParagraph"/>
        <w:numPr>
          <w:ilvl w:val="0"/>
          <w:numId w:val="2"/>
        </w:numPr>
        <w:spacing w:after="0" w:line="360" w:lineRule="auto"/>
        <w:jc w:val="both"/>
        <w:rPr>
          <w:rFonts w:ascii="Times New Roman" w:hAnsi="Times New Roman" w:cs="Times New Roman"/>
          <w:i/>
          <w:lang w:val="en-GB"/>
        </w:rPr>
      </w:pPr>
      <w:r w:rsidRPr="00582FB6">
        <w:rPr>
          <w:rFonts w:ascii="Times New Roman" w:hAnsi="Times New Roman" w:cs="Times New Roman"/>
          <w:iCs/>
          <w:lang w:val="en-GB"/>
        </w:rPr>
        <w:t>To which degree were the following reasons to have your dog desexed important for your decision?</w:t>
      </w:r>
    </w:p>
    <w:p w14:paraId="3BE05125" w14:textId="224321A5" w:rsidR="00663F1B" w:rsidRPr="00582FB6" w:rsidRDefault="00663F1B" w:rsidP="00741A1A">
      <w:pPr>
        <w:pStyle w:val="ListParagraph"/>
        <w:spacing w:after="0" w:line="360" w:lineRule="auto"/>
        <w:jc w:val="both"/>
        <w:rPr>
          <w:rFonts w:ascii="Times New Roman" w:hAnsi="Times New Roman" w:cs="Times New Roman"/>
          <w:i/>
          <w:lang w:val="en-GB"/>
        </w:rPr>
      </w:pPr>
      <w:bookmarkStart w:id="0" w:name="_Hlk33016967"/>
      <w:r w:rsidRPr="00582FB6">
        <w:rPr>
          <w:rFonts w:ascii="Times New Roman" w:hAnsi="Times New Roman" w:cs="Times New Roman"/>
          <w:i/>
          <w:lang w:val="en-GB"/>
        </w:rPr>
        <w:t xml:space="preserve">Answer options for all reasons were [not relevant as a reason for desexing/somewhat relevant as a reason for desexing/a reason for desexing/an important reason for desexing/the main reason for desexing] </w:t>
      </w:r>
    </w:p>
    <w:bookmarkEnd w:id="0"/>
    <w:p w14:paraId="046E8B04" w14:textId="6483BB2E" w:rsidR="00663F1B" w:rsidRPr="00582FB6" w:rsidRDefault="00663F1B"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
          <w:lang w:val="en-GB"/>
        </w:rPr>
        <w:tab/>
      </w:r>
      <w:r w:rsidRPr="00582FB6">
        <w:rPr>
          <w:rFonts w:ascii="Times New Roman" w:hAnsi="Times New Roman" w:cs="Times New Roman"/>
          <w:iCs/>
          <w:lang w:val="en-GB"/>
        </w:rPr>
        <w:t>To prevent unwanted behaviour.</w:t>
      </w:r>
    </w:p>
    <w:p w14:paraId="3FECBC83" w14:textId="2899BF12" w:rsidR="00663F1B" w:rsidRPr="00582FB6" w:rsidRDefault="00663F1B"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ab/>
      </w:r>
      <w:r w:rsidR="00A07FE9" w:rsidRPr="00582FB6">
        <w:rPr>
          <w:rFonts w:ascii="Times New Roman" w:hAnsi="Times New Roman" w:cs="Times New Roman"/>
          <w:iCs/>
          <w:lang w:val="en-GB"/>
        </w:rPr>
        <w:t>To correct existing unwanted behaviour.</w:t>
      </w:r>
    </w:p>
    <w:p w14:paraId="2D43DFCB" w14:textId="0829F6CC" w:rsidR="00A07FE9" w:rsidRPr="00582FB6" w:rsidRDefault="00A07FE9"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ab/>
        <w:t xml:space="preserve">Due to acute medical necessity. </w:t>
      </w:r>
    </w:p>
    <w:p w14:paraId="4CED9952" w14:textId="199BFED5" w:rsidR="00A07FE9" w:rsidRPr="00582FB6" w:rsidRDefault="00A07FE9"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ab/>
        <w:t>To reduce the chance of future unwanted behaviour.</w:t>
      </w:r>
    </w:p>
    <w:p w14:paraId="108BF6C4" w14:textId="20F95688" w:rsidR="00A07FE9" w:rsidRPr="00582FB6" w:rsidRDefault="00A07FE9"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ab/>
        <w:t xml:space="preserve">To achieve the dog’s infertility. </w:t>
      </w:r>
    </w:p>
    <w:p w14:paraId="1879676A" w14:textId="79D07954" w:rsidR="00A07FE9" w:rsidRPr="00582FB6" w:rsidRDefault="00A07FE9"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lastRenderedPageBreak/>
        <w:tab/>
        <w:t xml:space="preserve">To no longer be bothered by the dog being in heat. </w:t>
      </w:r>
    </w:p>
    <w:p w14:paraId="4DCB916A" w14:textId="2DD4F82B" w:rsidR="00A07FE9" w:rsidRPr="00582FB6" w:rsidRDefault="00A07FE9"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ab/>
        <w:t>Due to desexing being mandatory for dog day care or training courses.</w:t>
      </w:r>
    </w:p>
    <w:p w14:paraId="5E4161BC" w14:textId="61A2807B" w:rsidR="00A07FE9" w:rsidRPr="00582FB6" w:rsidRDefault="00A07FE9" w:rsidP="00741A1A">
      <w:pPr>
        <w:pStyle w:val="ListParagraph"/>
        <w:numPr>
          <w:ilvl w:val="0"/>
          <w:numId w:val="2"/>
        </w:numPr>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 xml:space="preserve">If the reason for desexing was to correct existing unwanted behaviour, which </w:t>
      </w:r>
      <w:r w:rsidR="00B9622F" w:rsidRPr="00582FB6">
        <w:rPr>
          <w:rFonts w:ascii="Times New Roman" w:hAnsi="Times New Roman" w:cs="Times New Roman"/>
          <w:iCs/>
          <w:lang w:val="en-GB"/>
        </w:rPr>
        <w:t xml:space="preserve">behaviours did you consider to be </w:t>
      </w:r>
      <w:r w:rsidR="00727DF6" w:rsidRPr="00582FB6">
        <w:rPr>
          <w:rFonts w:ascii="Times New Roman" w:hAnsi="Times New Roman" w:cs="Times New Roman"/>
          <w:iCs/>
          <w:lang w:val="en-GB"/>
        </w:rPr>
        <w:t>problematic</w:t>
      </w:r>
      <w:r w:rsidRPr="00582FB6">
        <w:rPr>
          <w:rFonts w:ascii="Times New Roman" w:hAnsi="Times New Roman" w:cs="Times New Roman"/>
          <w:iCs/>
          <w:lang w:val="en-GB"/>
        </w:rPr>
        <w:t xml:space="preserve">? </w:t>
      </w:r>
    </w:p>
    <w:p w14:paraId="3295070C" w14:textId="462B7772" w:rsidR="00A07FE9" w:rsidRPr="00582FB6" w:rsidRDefault="00A07FE9" w:rsidP="00741A1A">
      <w:pPr>
        <w:pStyle w:val="ListParagraph"/>
        <w:spacing w:after="0" w:line="360" w:lineRule="auto"/>
        <w:jc w:val="both"/>
        <w:rPr>
          <w:rFonts w:ascii="Times New Roman" w:hAnsi="Times New Roman" w:cs="Times New Roman"/>
          <w:i/>
          <w:lang w:val="en-GB"/>
        </w:rPr>
      </w:pPr>
      <w:r w:rsidRPr="00582FB6">
        <w:rPr>
          <w:rFonts w:ascii="Times New Roman" w:hAnsi="Times New Roman" w:cs="Times New Roman"/>
          <w:i/>
          <w:lang w:val="en-GB"/>
        </w:rPr>
        <w:t xml:space="preserve">Answer options for all behaviours were [not problematic/somewhat problematic/very problematic/the main problem to be corrected by desexing] </w:t>
      </w:r>
    </w:p>
    <w:p w14:paraId="0C923A71" w14:textId="58194D2F" w:rsidR="000979AA" w:rsidRPr="00582FB6" w:rsidRDefault="000979AA"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
          <w:lang w:val="en-GB"/>
        </w:rPr>
        <w:tab/>
      </w:r>
      <w:r w:rsidRPr="00582FB6">
        <w:rPr>
          <w:rFonts w:ascii="Times New Roman" w:hAnsi="Times New Roman" w:cs="Times New Roman"/>
          <w:iCs/>
          <w:lang w:val="en-GB"/>
        </w:rPr>
        <w:t>Urine marking</w:t>
      </w:r>
    </w:p>
    <w:p w14:paraId="5DB2E88D" w14:textId="624B4BE4" w:rsidR="000979AA" w:rsidRPr="00582FB6" w:rsidRDefault="000979AA"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ab/>
        <w:t>Aggression</w:t>
      </w:r>
    </w:p>
    <w:p w14:paraId="7DAB5007" w14:textId="0D8B7D8B" w:rsidR="000979AA" w:rsidRPr="00582FB6" w:rsidRDefault="000979AA"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ab/>
        <w:t>Dominance behaviour</w:t>
      </w:r>
    </w:p>
    <w:p w14:paraId="3B5BFB3D" w14:textId="05BA1371" w:rsidR="000979AA" w:rsidRPr="00582FB6" w:rsidRDefault="000979AA"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ab/>
        <w:t>Hyperactivity</w:t>
      </w:r>
    </w:p>
    <w:p w14:paraId="37B78FE9" w14:textId="04CC0694" w:rsidR="000979AA" w:rsidRPr="00582FB6" w:rsidRDefault="000979AA"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ab/>
        <w:t>Indoor urination or defecation</w:t>
      </w:r>
    </w:p>
    <w:p w14:paraId="6DEE1BB7" w14:textId="6FE1279A" w:rsidR="005B6147" w:rsidRPr="00582FB6" w:rsidRDefault="000979AA" w:rsidP="00741A1A">
      <w:pPr>
        <w:spacing w:after="0" w:line="360" w:lineRule="auto"/>
        <w:ind w:left="1416"/>
        <w:jc w:val="both"/>
        <w:rPr>
          <w:rFonts w:ascii="Times New Roman" w:hAnsi="Times New Roman" w:cs="Times New Roman"/>
          <w:lang w:val="en-GB"/>
        </w:rPr>
      </w:pPr>
      <w:r w:rsidRPr="00582FB6">
        <w:rPr>
          <w:rFonts w:ascii="Times New Roman" w:hAnsi="Times New Roman" w:cs="Times New Roman"/>
          <w:lang w:val="en-GB"/>
        </w:rPr>
        <w:t>Mou</w:t>
      </w:r>
      <w:r w:rsidR="00A512A1" w:rsidRPr="00582FB6">
        <w:rPr>
          <w:rFonts w:ascii="Times New Roman" w:hAnsi="Times New Roman" w:cs="Times New Roman"/>
          <w:lang w:val="en-GB"/>
        </w:rPr>
        <w:t>n</w:t>
      </w:r>
      <w:r w:rsidRPr="00582FB6">
        <w:rPr>
          <w:rFonts w:ascii="Times New Roman" w:hAnsi="Times New Roman" w:cs="Times New Roman"/>
          <w:lang w:val="en-GB"/>
        </w:rPr>
        <w:t>ting behaviour</w:t>
      </w:r>
    </w:p>
    <w:p w14:paraId="0DB6DC44" w14:textId="1D4B4669" w:rsidR="000979AA" w:rsidRPr="00582FB6" w:rsidRDefault="000979AA" w:rsidP="00741A1A">
      <w:pPr>
        <w:spacing w:after="0" w:line="360" w:lineRule="auto"/>
        <w:ind w:left="1416"/>
        <w:jc w:val="both"/>
        <w:rPr>
          <w:rFonts w:ascii="Times New Roman" w:hAnsi="Times New Roman" w:cs="Times New Roman"/>
          <w:lang w:val="en-GB"/>
        </w:rPr>
      </w:pPr>
      <w:r w:rsidRPr="00582FB6">
        <w:rPr>
          <w:rFonts w:ascii="Times New Roman" w:hAnsi="Times New Roman" w:cs="Times New Roman"/>
          <w:lang w:val="en-GB"/>
        </w:rPr>
        <w:t>Roaming behaviour</w:t>
      </w:r>
    </w:p>
    <w:p w14:paraId="6BD8FA64" w14:textId="0529E66E" w:rsidR="000979AA" w:rsidRPr="00582FB6" w:rsidRDefault="000979AA" w:rsidP="00741A1A">
      <w:pPr>
        <w:spacing w:after="0" w:line="360" w:lineRule="auto"/>
        <w:ind w:left="1416"/>
        <w:jc w:val="both"/>
        <w:rPr>
          <w:rFonts w:ascii="Times New Roman" w:hAnsi="Times New Roman" w:cs="Times New Roman"/>
          <w:lang w:val="en-GB"/>
        </w:rPr>
      </w:pPr>
      <w:r w:rsidRPr="00582FB6">
        <w:rPr>
          <w:rFonts w:ascii="Times New Roman" w:hAnsi="Times New Roman" w:cs="Times New Roman"/>
          <w:lang w:val="en-GB"/>
        </w:rPr>
        <w:t>Other (please clarify below)</w:t>
      </w:r>
    </w:p>
    <w:p w14:paraId="5E2C1CF7" w14:textId="0E122697" w:rsidR="000979AA" w:rsidRPr="00582FB6" w:rsidRDefault="000979AA" w:rsidP="00741A1A">
      <w:pPr>
        <w:pStyle w:val="ListParagraph"/>
        <w:numPr>
          <w:ilvl w:val="0"/>
          <w:numId w:val="2"/>
        </w:numPr>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 xml:space="preserve">If the reason for desexing was to correct existing unwanted behaviour, </w:t>
      </w:r>
      <w:r w:rsidR="00AF7C5F" w:rsidRPr="00582FB6">
        <w:rPr>
          <w:rFonts w:ascii="Times New Roman" w:hAnsi="Times New Roman" w:cs="Times New Roman"/>
          <w:iCs/>
          <w:lang w:val="en-GB"/>
        </w:rPr>
        <w:t>how</w:t>
      </w:r>
      <w:r w:rsidRPr="00582FB6">
        <w:rPr>
          <w:rFonts w:ascii="Times New Roman" w:hAnsi="Times New Roman" w:cs="Times New Roman"/>
          <w:iCs/>
          <w:lang w:val="en-GB"/>
        </w:rPr>
        <w:t xml:space="preserve"> satisfied </w:t>
      </w:r>
      <w:r w:rsidR="00AF7C5F" w:rsidRPr="00582FB6">
        <w:rPr>
          <w:rFonts w:ascii="Times New Roman" w:hAnsi="Times New Roman" w:cs="Times New Roman"/>
          <w:iCs/>
          <w:lang w:val="en-GB"/>
        </w:rPr>
        <w:t xml:space="preserve">are you </w:t>
      </w:r>
      <w:r w:rsidRPr="00582FB6">
        <w:rPr>
          <w:rFonts w:ascii="Times New Roman" w:hAnsi="Times New Roman" w:cs="Times New Roman"/>
          <w:iCs/>
          <w:lang w:val="en-GB"/>
        </w:rPr>
        <w:t xml:space="preserve">with the effect that desexing has had on the unwanted behaviour? </w:t>
      </w:r>
    </w:p>
    <w:p w14:paraId="53910BFE" w14:textId="695F1897" w:rsidR="00AF7C5F" w:rsidRPr="00582FB6" w:rsidRDefault="00AF7C5F" w:rsidP="00741A1A">
      <w:pPr>
        <w:pStyle w:val="ListParagraph"/>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completely dissatisfied/slightly dissatisfied/neutral/largely satisfied/completely satisfied]</w:t>
      </w:r>
    </w:p>
    <w:p w14:paraId="003F395E" w14:textId="38494F66" w:rsidR="00AF7C5F" w:rsidRPr="00582FB6" w:rsidRDefault="00AF7C5F" w:rsidP="00741A1A">
      <w:pPr>
        <w:pStyle w:val="ListParagraph"/>
        <w:numPr>
          <w:ilvl w:val="0"/>
          <w:numId w:val="2"/>
        </w:numPr>
        <w:spacing w:after="0" w:line="360" w:lineRule="auto"/>
        <w:jc w:val="both"/>
        <w:rPr>
          <w:rFonts w:ascii="Times New Roman" w:hAnsi="Times New Roman" w:cs="Times New Roman"/>
          <w:iCs/>
          <w:lang w:val="en-GB"/>
        </w:rPr>
      </w:pPr>
      <w:r w:rsidRPr="00582FB6">
        <w:rPr>
          <w:rFonts w:ascii="Times New Roman" w:hAnsi="Times New Roman" w:cs="Times New Roman"/>
          <w:iCs/>
          <w:lang w:val="en-GB"/>
        </w:rPr>
        <w:t>How old was your dog at the time of desexing?</w:t>
      </w:r>
    </w:p>
    <w:p w14:paraId="2B73F1BB" w14:textId="4F85A95F" w:rsidR="00AF7C5F" w:rsidRPr="00582FB6" w:rsidRDefault="00AF7C5F"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6 weeks to 10 weeks/10 weeks to 18 weeks/4 months to 12 months/1 to 2 years/2 to 4 years/4 to 6 years/6 to 8 years/8 to 10 years/10 to 12 years/older than 12 years/I don</w:t>
      </w:r>
      <w:r w:rsidR="00B0101B" w:rsidRPr="00582FB6">
        <w:rPr>
          <w:rFonts w:ascii="Times New Roman" w:hAnsi="Times New Roman" w:cs="Times New Roman"/>
          <w:lang w:val="en-GB"/>
        </w:rPr>
        <w:t>’</w:t>
      </w:r>
      <w:r w:rsidRPr="00582FB6">
        <w:rPr>
          <w:rFonts w:ascii="Times New Roman" w:hAnsi="Times New Roman" w:cs="Times New Roman"/>
          <w:lang w:val="en-GB"/>
        </w:rPr>
        <w:t>t know]</w:t>
      </w:r>
    </w:p>
    <w:p w14:paraId="2BD258BF" w14:textId="2838BFB3" w:rsidR="00876C9D" w:rsidRPr="00582FB6" w:rsidRDefault="00AF7C5F" w:rsidP="00741A1A">
      <w:pPr>
        <w:pStyle w:val="ListParagraph"/>
        <w:numPr>
          <w:ilvl w:val="0"/>
          <w:numId w:val="2"/>
        </w:numPr>
        <w:spacing w:after="0" w:line="360" w:lineRule="auto"/>
        <w:jc w:val="both"/>
        <w:rPr>
          <w:rFonts w:ascii="Times New Roman" w:hAnsi="Times New Roman" w:cs="Times New Roman"/>
          <w:lang w:val="en-GB"/>
        </w:rPr>
      </w:pPr>
      <w:r w:rsidRPr="00582FB6">
        <w:rPr>
          <w:rFonts w:ascii="Times New Roman" w:hAnsi="Times New Roman" w:cs="Times New Roman"/>
          <w:lang w:val="en-GB"/>
        </w:rPr>
        <w:t xml:space="preserve">Regardless of whether or not addressing aggression was </w:t>
      </w:r>
      <w:r w:rsidR="00876C9D" w:rsidRPr="00582FB6">
        <w:rPr>
          <w:rFonts w:ascii="Times New Roman" w:hAnsi="Times New Roman" w:cs="Times New Roman"/>
          <w:lang w:val="en-GB"/>
        </w:rPr>
        <w:t xml:space="preserve">one of the reasons to </w:t>
      </w:r>
      <w:proofErr w:type="spellStart"/>
      <w:r w:rsidR="00876C9D" w:rsidRPr="00582FB6">
        <w:rPr>
          <w:rFonts w:ascii="Times New Roman" w:hAnsi="Times New Roman" w:cs="Times New Roman"/>
          <w:lang w:val="en-GB"/>
        </w:rPr>
        <w:t>desex</w:t>
      </w:r>
      <w:proofErr w:type="spellEnd"/>
      <w:r w:rsidR="00876C9D" w:rsidRPr="00582FB6">
        <w:rPr>
          <w:rFonts w:ascii="Times New Roman" w:hAnsi="Times New Roman" w:cs="Times New Roman"/>
          <w:lang w:val="en-GB"/>
        </w:rPr>
        <w:t xml:space="preserve">, could you indicate if and how the </w:t>
      </w:r>
      <w:r w:rsidR="00A24161" w:rsidRPr="00582FB6">
        <w:rPr>
          <w:rFonts w:ascii="Times New Roman" w:hAnsi="Times New Roman" w:cs="Times New Roman"/>
          <w:lang w:val="en-GB"/>
        </w:rPr>
        <w:t>prevalence of</w:t>
      </w:r>
      <w:r w:rsidR="00876C9D" w:rsidRPr="00582FB6">
        <w:rPr>
          <w:rFonts w:ascii="Times New Roman" w:hAnsi="Times New Roman" w:cs="Times New Roman"/>
          <w:lang w:val="en-GB"/>
        </w:rPr>
        <w:t xml:space="preserve"> aggression changed after desexing? Aggression encompasses several behaviours such as fixating, chasing, growling, baring the teeth, snarling, snapping, barking and biting. Some of these behaviours may be shown in a context that does not reflect aggression, </w:t>
      </w:r>
      <w:r w:rsidR="00A24161" w:rsidRPr="00582FB6">
        <w:rPr>
          <w:rFonts w:ascii="Times New Roman" w:hAnsi="Times New Roman" w:cs="Times New Roman"/>
          <w:lang w:val="en-GB"/>
        </w:rPr>
        <w:t>which does</w:t>
      </w:r>
      <w:r w:rsidR="00876C9D" w:rsidRPr="00582FB6">
        <w:rPr>
          <w:rFonts w:ascii="Times New Roman" w:hAnsi="Times New Roman" w:cs="Times New Roman"/>
          <w:lang w:val="en-GB"/>
        </w:rPr>
        <w:t xml:space="preserve"> not count for answering this question. If your dog very rarely or never shows aggression </w:t>
      </w:r>
      <w:r w:rsidR="00A24161" w:rsidRPr="00582FB6">
        <w:rPr>
          <w:rFonts w:ascii="Times New Roman" w:hAnsi="Times New Roman" w:cs="Times New Roman"/>
          <w:lang w:val="en-GB"/>
        </w:rPr>
        <w:t xml:space="preserve">and this was </w:t>
      </w:r>
      <w:r w:rsidR="00B9622F" w:rsidRPr="00582FB6">
        <w:rPr>
          <w:rFonts w:ascii="Times New Roman" w:hAnsi="Times New Roman" w:cs="Times New Roman"/>
          <w:lang w:val="en-GB"/>
        </w:rPr>
        <w:t>un</w:t>
      </w:r>
      <w:r w:rsidR="00A24161" w:rsidRPr="00582FB6">
        <w:rPr>
          <w:rFonts w:ascii="Times New Roman" w:hAnsi="Times New Roman" w:cs="Times New Roman"/>
          <w:lang w:val="en-GB"/>
        </w:rPr>
        <w:t>affected by</w:t>
      </w:r>
      <w:r w:rsidR="00876C9D" w:rsidRPr="00582FB6">
        <w:rPr>
          <w:rFonts w:ascii="Times New Roman" w:hAnsi="Times New Roman" w:cs="Times New Roman"/>
          <w:lang w:val="en-GB"/>
        </w:rPr>
        <w:t xml:space="preserve"> desexing, please choose ‘</w:t>
      </w:r>
      <w:r w:rsidR="00A24161" w:rsidRPr="00582FB6">
        <w:rPr>
          <w:rFonts w:ascii="Times New Roman" w:hAnsi="Times New Roman" w:cs="Times New Roman"/>
          <w:lang w:val="en-GB"/>
        </w:rPr>
        <w:t>the prevalence of aggression remained unchanged’</w:t>
      </w:r>
      <w:r w:rsidR="00876C9D" w:rsidRPr="00582FB6">
        <w:rPr>
          <w:rFonts w:ascii="Times New Roman" w:hAnsi="Times New Roman" w:cs="Times New Roman"/>
          <w:lang w:val="en-GB"/>
        </w:rPr>
        <w:t>.</w:t>
      </w:r>
    </w:p>
    <w:p w14:paraId="2C3CD38A" w14:textId="1801391E" w:rsidR="00A24161" w:rsidRPr="00582FB6" w:rsidRDefault="00A24161" w:rsidP="00741A1A">
      <w:pPr>
        <w:pStyle w:val="ListParagraph"/>
        <w:spacing w:after="0" w:line="360" w:lineRule="auto"/>
        <w:jc w:val="both"/>
        <w:rPr>
          <w:rFonts w:ascii="Times New Roman" w:hAnsi="Times New Roman" w:cs="Times New Roman"/>
          <w:lang w:val="en-GB"/>
        </w:rPr>
      </w:pPr>
      <w:r w:rsidRPr="00582FB6">
        <w:rPr>
          <w:rFonts w:ascii="Times New Roman" w:hAnsi="Times New Roman" w:cs="Times New Roman"/>
          <w:lang w:val="en-GB"/>
        </w:rPr>
        <w:t>[the prevalence of aggression decreased strongly/the prevalence of aggression decreased slightly/the prevalence of aggression remained unchanged/the prevalence of aggression increased slightly/the prevalence of aggression increased strongly]</w:t>
      </w:r>
    </w:p>
    <w:p w14:paraId="6F77D897" w14:textId="649772E3" w:rsidR="00AF7C5F" w:rsidRPr="00582FB6" w:rsidRDefault="00AF7C5F" w:rsidP="00741A1A">
      <w:pPr>
        <w:pStyle w:val="ListParagraph"/>
        <w:spacing w:after="0" w:line="360" w:lineRule="auto"/>
        <w:jc w:val="both"/>
        <w:rPr>
          <w:rFonts w:ascii="Times New Roman" w:hAnsi="Times New Roman" w:cs="Times New Roman"/>
          <w:iCs/>
          <w:lang w:val="en-GB"/>
        </w:rPr>
      </w:pPr>
    </w:p>
    <w:p w14:paraId="3379AE9A" w14:textId="77777777" w:rsidR="000979AA" w:rsidRPr="00582FB6" w:rsidRDefault="000979AA" w:rsidP="00741A1A">
      <w:pPr>
        <w:spacing w:after="0" w:line="360" w:lineRule="auto"/>
        <w:ind w:left="1416"/>
        <w:jc w:val="both"/>
        <w:rPr>
          <w:rFonts w:ascii="Times New Roman" w:hAnsi="Times New Roman" w:cs="Times New Roman"/>
          <w:lang w:val="en-GB"/>
        </w:rPr>
      </w:pPr>
    </w:p>
    <w:sectPr w:rsidR="000979AA" w:rsidRPr="00582FB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D1D466" w14:textId="77777777" w:rsidR="00C95DD8" w:rsidRDefault="00C95DD8" w:rsidP="00741A1A">
      <w:pPr>
        <w:spacing w:after="0" w:line="240" w:lineRule="auto"/>
      </w:pPr>
      <w:r>
        <w:separator/>
      </w:r>
    </w:p>
  </w:endnote>
  <w:endnote w:type="continuationSeparator" w:id="0">
    <w:p w14:paraId="1B4F4A03" w14:textId="77777777" w:rsidR="00C95DD8" w:rsidRDefault="00C95DD8" w:rsidP="00741A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18"/>
        <w:szCs w:val="18"/>
      </w:rPr>
      <w:id w:val="2002231201"/>
      <w:docPartObj>
        <w:docPartGallery w:val="Page Numbers (Bottom of Page)"/>
        <w:docPartUnique/>
      </w:docPartObj>
    </w:sdtPr>
    <w:sdtEndPr>
      <w:rPr>
        <w:noProof/>
      </w:rPr>
    </w:sdtEndPr>
    <w:sdtContent>
      <w:p w14:paraId="241F4048" w14:textId="1FD66C93" w:rsidR="00741A1A" w:rsidRPr="00741A1A" w:rsidRDefault="00741A1A">
        <w:pPr>
          <w:pStyle w:val="Footer"/>
          <w:jc w:val="right"/>
          <w:rPr>
            <w:sz w:val="18"/>
            <w:szCs w:val="18"/>
          </w:rPr>
        </w:pPr>
        <w:r w:rsidRPr="00741A1A">
          <w:rPr>
            <w:sz w:val="18"/>
            <w:szCs w:val="18"/>
          </w:rPr>
          <w:fldChar w:fldCharType="begin"/>
        </w:r>
        <w:r w:rsidRPr="00741A1A">
          <w:rPr>
            <w:sz w:val="18"/>
            <w:szCs w:val="18"/>
          </w:rPr>
          <w:instrText xml:space="preserve"> PAGE   \* MERGEFORMAT </w:instrText>
        </w:r>
        <w:r w:rsidRPr="00741A1A">
          <w:rPr>
            <w:sz w:val="18"/>
            <w:szCs w:val="18"/>
          </w:rPr>
          <w:fldChar w:fldCharType="separate"/>
        </w:r>
        <w:r w:rsidRPr="00741A1A">
          <w:rPr>
            <w:noProof/>
            <w:sz w:val="18"/>
            <w:szCs w:val="18"/>
          </w:rPr>
          <w:t>2</w:t>
        </w:r>
        <w:r w:rsidRPr="00741A1A">
          <w:rPr>
            <w:noProof/>
            <w:sz w:val="18"/>
            <w:szCs w:val="18"/>
          </w:rPr>
          <w:fldChar w:fldCharType="end"/>
        </w:r>
      </w:p>
    </w:sdtContent>
  </w:sdt>
  <w:p w14:paraId="2F19753C" w14:textId="77777777" w:rsidR="00741A1A" w:rsidRPr="00741A1A" w:rsidRDefault="00741A1A">
    <w:pPr>
      <w:pStyle w:val="Footer"/>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E5C500" w14:textId="77777777" w:rsidR="00C95DD8" w:rsidRDefault="00C95DD8" w:rsidP="00741A1A">
      <w:pPr>
        <w:spacing w:after="0" w:line="240" w:lineRule="auto"/>
      </w:pPr>
      <w:r>
        <w:separator/>
      </w:r>
    </w:p>
  </w:footnote>
  <w:footnote w:type="continuationSeparator" w:id="0">
    <w:p w14:paraId="1D254668" w14:textId="77777777" w:rsidR="00C95DD8" w:rsidRDefault="00C95DD8" w:rsidP="00741A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166FF1"/>
    <w:multiLevelType w:val="hybridMultilevel"/>
    <w:tmpl w:val="F61047B2"/>
    <w:lvl w:ilvl="0" w:tplc="3E0A5D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03022E"/>
    <w:multiLevelType w:val="hybridMultilevel"/>
    <w:tmpl w:val="7D0CC426"/>
    <w:lvl w:ilvl="0" w:tplc="04090001">
      <w:start w:val="1"/>
      <w:numFmt w:val="bullet"/>
      <w:lvlText w:val=""/>
      <w:lvlJc w:val="left"/>
      <w:pPr>
        <w:ind w:left="2136" w:hanging="360"/>
      </w:pPr>
      <w:rPr>
        <w:rFonts w:ascii="Symbol" w:hAnsi="Symbol" w:hint="default"/>
      </w:rPr>
    </w:lvl>
    <w:lvl w:ilvl="1" w:tplc="04090003" w:tentative="1">
      <w:start w:val="1"/>
      <w:numFmt w:val="bullet"/>
      <w:lvlText w:val="o"/>
      <w:lvlJc w:val="left"/>
      <w:pPr>
        <w:ind w:left="2856" w:hanging="360"/>
      </w:pPr>
      <w:rPr>
        <w:rFonts w:ascii="Courier New" w:hAnsi="Courier New" w:cs="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cs="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cs="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2" w15:restartNumberingAfterBreak="0">
    <w:nsid w:val="35900CC8"/>
    <w:multiLevelType w:val="hybridMultilevel"/>
    <w:tmpl w:val="0C7C4C3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7FB4B1B"/>
    <w:multiLevelType w:val="hybridMultilevel"/>
    <w:tmpl w:val="37BA6708"/>
    <w:lvl w:ilvl="0" w:tplc="8C88D8EA">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3362BF7"/>
    <w:multiLevelType w:val="hybridMultilevel"/>
    <w:tmpl w:val="B56A48A8"/>
    <w:lvl w:ilvl="0" w:tplc="8C88D8EA">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61A21C3"/>
    <w:multiLevelType w:val="hybridMultilevel"/>
    <w:tmpl w:val="E8D823AA"/>
    <w:lvl w:ilvl="0" w:tplc="8C88D8EA">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D7E1B26"/>
    <w:multiLevelType w:val="hybridMultilevel"/>
    <w:tmpl w:val="3364E5C0"/>
    <w:lvl w:ilvl="0" w:tplc="8C88D8E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6"/>
  </w:num>
  <w:num w:numId="4">
    <w:abstractNumId w:val="4"/>
  </w:num>
  <w:num w:numId="5">
    <w:abstractNumId w:val="5"/>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A1A"/>
    <w:rsid w:val="00000D50"/>
    <w:rsid w:val="0000147C"/>
    <w:rsid w:val="0000497B"/>
    <w:rsid w:val="0000645F"/>
    <w:rsid w:val="000065FA"/>
    <w:rsid w:val="00015165"/>
    <w:rsid w:val="00021A8F"/>
    <w:rsid w:val="00022A1F"/>
    <w:rsid w:val="0002401C"/>
    <w:rsid w:val="000265C7"/>
    <w:rsid w:val="00031933"/>
    <w:rsid w:val="00032F9C"/>
    <w:rsid w:val="00040537"/>
    <w:rsid w:val="000437F9"/>
    <w:rsid w:val="0004470D"/>
    <w:rsid w:val="0004668C"/>
    <w:rsid w:val="0005146E"/>
    <w:rsid w:val="00052377"/>
    <w:rsid w:val="00053964"/>
    <w:rsid w:val="0005437B"/>
    <w:rsid w:val="0005779C"/>
    <w:rsid w:val="00062D38"/>
    <w:rsid w:val="000665D3"/>
    <w:rsid w:val="00066729"/>
    <w:rsid w:val="00070991"/>
    <w:rsid w:val="000711BF"/>
    <w:rsid w:val="000722CD"/>
    <w:rsid w:val="0008087A"/>
    <w:rsid w:val="000817D3"/>
    <w:rsid w:val="000869C2"/>
    <w:rsid w:val="000872C4"/>
    <w:rsid w:val="00087FE6"/>
    <w:rsid w:val="00091812"/>
    <w:rsid w:val="00093BBE"/>
    <w:rsid w:val="000941CE"/>
    <w:rsid w:val="00095FBC"/>
    <w:rsid w:val="0009707E"/>
    <w:rsid w:val="000979AA"/>
    <w:rsid w:val="000A002B"/>
    <w:rsid w:val="000A0484"/>
    <w:rsid w:val="000A07BF"/>
    <w:rsid w:val="000A0ABB"/>
    <w:rsid w:val="000A0F93"/>
    <w:rsid w:val="000A5868"/>
    <w:rsid w:val="000A7804"/>
    <w:rsid w:val="000B1209"/>
    <w:rsid w:val="000B1EC4"/>
    <w:rsid w:val="000B2731"/>
    <w:rsid w:val="000B6C06"/>
    <w:rsid w:val="000B749F"/>
    <w:rsid w:val="000C1BC5"/>
    <w:rsid w:val="000C367E"/>
    <w:rsid w:val="000D4D9B"/>
    <w:rsid w:val="000D6645"/>
    <w:rsid w:val="000D725B"/>
    <w:rsid w:val="000E170C"/>
    <w:rsid w:val="000E19C7"/>
    <w:rsid w:val="000E21F8"/>
    <w:rsid w:val="000E4398"/>
    <w:rsid w:val="000E43B1"/>
    <w:rsid w:val="000E636F"/>
    <w:rsid w:val="000E6619"/>
    <w:rsid w:val="000E7085"/>
    <w:rsid w:val="000F2F38"/>
    <w:rsid w:val="000F4C27"/>
    <w:rsid w:val="000F6601"/>
    <w:rsid w:val="000F7A66"/>
    <w:rsid w:val="00101C5A"/>
    <w:rsid w:val="0010714C"/>
    <w:rsid w:val="00107196"/>
    <w:rsid w:val="001105E1"/>
    <w:rsid w:val="00111CDC"/>
    <w:rsid w:val="001151E1"/>
    <w:rsid w:val="00120C04"/>
    <w:rsid w:val="00121324"/>
    <w:rsid w:val="00122822"/>
    <w:rsid w:val="00123177"/>
    <w:rsid w:val="001256E5"/>
    <w:rsid w:val="0012630E"/>
    <w:rsid w:val="0012746C"/>
    <w:rsid w:val="00127761"/>
    <w:rsid w:val="00130577"/>
    <w:rsid w:val="00130B11"/>
    <w:rsid w:val="0013254B"/>
    <w:rsid w:val="00132575"/>
    <w:rsid w:val="00135D86"/>
    <w:rsid w:val="00136735"/>
    <w:rsid w:val="00140D5D"/>
    <w:rsid w:val="0014268D"/>
    <w:rsid w:val="00152913"/>
    <w:rsid w:val="00154161"/>
    <w:rsid w:val="00155059"/>
    <w:rsid w:val="00155D03"/>
    <w:rsid w:val="00156D0B"/>
    <w:rsid w:val="00157DE1"/>
    <w:rsid w:val="001643C5"/>
    <w:rsid w:val="00172AB1"/>
    <w:rsid w:val="00174B15"/>
    <w:rsid w:val="00174D0B"/>
    <w:rsid w:val="001759D6"/>
    <w:rsid w:val="001766BA"/>
    <w:rsid w:val="00177FD0"/>
    <w:rsid w:val="00180FE3"/>
    <w:rsid w:val="001830E4"/>
    <w:rsid w:val="00184946"/>
    <w:rsid w:val="00185CDA"/>
    <w:rsid w:val="00190ED0"/>
    <w:rsid w:val="00190F69"/>
    <w:rsid w:val="00193850"/>
    <w:rsid w:val="0019515C"/>
    <w:rsid w:val="00196174"/>
    <w:rsid w:val="00196F6D"/>
    <w:rsid w:val="001A027B"/>
    <w:rsid w:val="001A07C2"/>
    <w:rsid w:val="001A390F"/>
    <w:rsid w:val="001B0E70"/>
    <w:rsid w:val="001B36AD"/>
    <w:rsid w:val="001B5621"/>
    <w:rsid w:val="001B62CB"/>
    <w:rsid w:val="001C0222"/>
    <w:rsid w:val="001C2767"/>
    <w:rsid w:val="001C2C5C"/>
    <w:rsid w:val="001C545A"/>
    <w:rsid w:val="001C610F"/>
    <w:rsid w:val="001D5148"/>
    <w:rsid w:val="001E0796"/>
    <w:rsid w:val="001E3A0E"/>
    <w:rsid w:val="001E54F2"/>
    <w:rsid w:val="001F0F26"/>
    <w:rsid w:val="001F14A0"/>
    <w:rsid w:val="001F37AA"/>
    <w:rsid w:val="001F3EB4"/>
    <w:rsid w:val="001F72B6"/>
    <w:rsid w:val="00200B71"/>
    <w:rsid w:val="00203D9C"/>
    <w:rsid w:val="002050E8"/>
    <w:rsid w:val="00210CA9"/>
    <w:rsid w:val="0021286E"/>
    <w:rsid w:val="00212B2A"/>
    <w:rsid w:val="0021517C"/>
    <w:rsid w:val="00215639"/>
    <w:rsid w:val="00215667"/>
    <w:rsid w:val="002168A7"/>
    <w:rsid w:val="00217DC1"/>
    <w:rsid w:val="002223CB"/>
    <w:rsid w:val="002231F0"/>
    <w:rsid w:val="00223D34"/>
    <w:rsid w:val="00225542"/>
    <w:rsid w:val="002278AD"/>
    <w:rsid w:val="002279E8"/>
    <w:rsid w:val="00227C6E"/>
    <w:rsid w:val="0023652B"/>
    <w:rsid w:val="00237622"/>
    <w:rsid w:val="00241E1D"/>
    <w:rsid w:val="00242E17"/>
    <w:rsid w:val="002438FE"/>
    <w:rsid w:val="0024403E"/>
    <w:rsid w:val="00244F55"/>
    <w:rsid w:val="00251949"/>
    <w:rsid w:val="0025488C"/>
    <w:rsid w:val="00257FAC"/>
    <w:rsid w:val="002641A8"/>
    <w:rsid w:val="002675FC"/>
    <w:rsid w:val="0027042A"/>
    <w:rsid w:val="00271167"/>
    <w:rsid w:val="002715ED"/>
    <w:rsid w:val="00275E08"/>
    <w:rsid w:val="002828B4"/>
    <w:rsid w:val="00282E87"/>
    <w:rsid w:val="00283B9A"/>
    <w:rsid w:val="00285293"/>
    <w:rsid w:val="00285600"/>
    <w:rsid w:val="00287DB8"/>
    <w:rsid w:val="00293D66"/>
    <w:rsid w:val="00294D82"/>
    <w:rsid w:val="00296957"/>
    <w:rsid w:val="002A0CA8"/>
    <w:rsid w:val="002A4AE5"/>
    <w:rsid w:val="002A6A2F"/>
    <w:rsid w:val="002A7C4D"/>
    <w:rsid w:val="002B12FA"/>
    <w:rsid w:val="002B4DB2"/>
    <w:rsid w:val="002B6CEC"/>
    <w:rsid w:val="002B73B5"/>
    <w:rsid w:val="002C019D"/>
    <w:rsid w:val="002C2FC6"/>
    <w:rsid w:val="002C2FE7"/>
    <w:rsid w:val="002C458E"/>
    <w:rsid w:val="002C4AB5"/>
    <w:rsid w:val="002D455A"/>
    <w:rsid w:val="002D51D5"/>
    <w:rsid w:val="002D5856"/>
    <w:rsid w:val="002D74D5"/>
    <w:rsid w:val="002E1D78"/>
    <w:rsid w:val="002E36DB"/>
    <w:rsid w:val="002E4388"/>
    <w:rsid w:val="002E48B9"/>
    <w:rsid w:val="002E60D4"/>
    <w:rsid w:val="002F1713"/>
    <w:rsid w:val="002F3B0F"/>
    <w:rsid w:val="002F4F76"/>
    <w:rsid w:val="002F5780"/>
    <w:rsid w:val="002F611E"/>
    <w:rsid w:val="00302264"/>
    <w:rsid w:val="003025CD"/>
    <w:rsid w:val="00302B41"/>
    <w:rsid w:val="003061C3"/>
    <w:rsid w:val="00307C3C"/>
    <w:rsid w:val="00307D9D"/>
    <w:rsid w:val="00313B57"/>
    <w:rsid w:val="003203CA"/>
    <w:rsid w:val="00323322"/>
    <w:rsid w:val="00324333"/>
    <w:rsid w:val="0032684E"/>
    <w:rsid w:val="00332927"/>
    <w:rsid w:val="003330F7"/>
    <w:rsid w:val="00334455"/>
    <w:rsid w:val="00335CB9"/>
    <w:rsid w:val="00337745"/>
    <w:rsid w:val="00340A13"/>
    <w:rsid w:val="00344AA1"/>
    <w:rsid w:val="003451B4"/>
    <w:rsid w:val="00346E88"/>
    <w:rsid w:val="0034712E"/>
    <w:rsid w:val="00347988"/>
    <w:rsid w:val="00352212"/>
    <w:rsid w:val="00352913"/>
    <w:rsid w:val="003545A5"/>
    <w:rsid w:val="0035573B"/>
    <w:rsid w:val="00356B93"/>
    <w:rsid w:val="003645E3"/>
    <w:rsid w:val="00364EAF"/>
    <w:rsid w:val="003676DA"/>
    <w:rsid w:val="0037023E"/>
    <w:rsid w:val="00370F0D"/>
    <w:rsid w:val="0037101D"/>
    <w:rsid w:val="003718AC"/>
    <w:rsid w:val="003722D8"/>
    <w:rsid w:val="00373F9C"/>
    <w:rsid w:val="00375D2F"/>
    <w:rsid w:val="003760F5"/>
    <w:rsid w:val="00377459"/>
    <w:rsid w:val="003775E9"/>
    <w:rsid w:val="003777AF"/>
    <w:rsid w:val="00383A1E"/>
    <w:rsid w:val="00385487"/>
    <w:rsid w:val="00385CD2"/>
    <w:rsid w:val="00386F8C"/>
    <w:rsid w:val="003917AA"/>
    <w:rsid w:val="0039237D"/>
    <w:rsid w:val="00392695"/>
    <w:rsid w:val="00392C3C"/>
    <w:rsid w:val="003A2347"/>
    <w:rsid w:val="003A45E5"/>
    <w:rsid w:val="003A4B9E"/>
    <w:rsid w:val="003A7A43"/>
    <w:rsid w:val="003A7D11"/>
    <w:rsid w:val="003B099C"/>
    <w:rsid w:val="003B1AC0"/>
    <w:rsid w:val="003B1CDC"/>
    <w:rsid w:val="003B51A3"/>
    <w:rsid w:val="003C092B"/>
    <w:rsid w:val="003C0D06"/>
    <w:rsid w:val="003C380F"/>
    <w:rsid w:val="003C3BFC"/>
    <w:rsid w:val="003C3D73"/>
    <w:rsid w:val="003C67CC"/>
    <w:rsid w:val="003D0EC1"/>
    <w:rsid w:val="003D1415"/>
    <w:rsid w:val="003D2DD4"/>
    <w:rsid w:val="003D4076"/>
    <w:rsid w:val="003D6C36"/>
    <w:rsid w:val="003D7763"/>
    <w:rsid w:val="003E0CC5"/>
    <w:rsid w:val="003E17CC"/>
    <w:rsid w:val="003E3F2F"/>
    <w:rsid w:val="003E42B7"/>
    <w:rsid w:val="003E4331"/>
    <w:rsid w:val="003E4B81"/>
    <w:rsid w:val="003E6A96"/>
    <w:rsid w:val="003F7E70"/>
    <w:rsid w:val="00401D65"/>
    <w:rsid w:val="00401E9A"/>
    <w:rsid w:val="00403174"/>
    <w:rsid w:val="00403AD6"/>
    <w:rsid w:val="00407D8B"/>
    <w:rsid w:val="0041073B"/>
    <w:rsid w:val="00410973"/>
    <w:rsid w:val="00412D1E"/>
    <w:rsid w:val="00420E23"/>
    <w:rsid w:val="00432291"/>
    <w:rsid w:val="00433CE1"/>
    <w:rsid w:val="00435189"/>
    <w:rsid w:val="004356FE"/>
    <w:rsid w:val="004372EE"/>
    <w:rsid w:val="004374E8"/>
    <w:rsid w:val="004442DF"/>
    <w:rsid w:val="004456AE"/>
    <w:rsid w:val="00456E9B"/>
    <w:rsid w:val="004570B0"/>
    <w:rsid w:val="004629E5"/>
    <w:rsid w:val="00462C78"/>
    <w:rsid w:val="004656F4"/>
    <w:rsid w:val="004748ED"/>
    <w:rsid w:val="004803BC"/>
    <w:rsid w:val="0048081D"/>
    <w:rsid w:val="00481741"/>
    <w:rsid w:val="004869DF"/>
    <w:rsid w:val="0048709C"/>
    <w:rsid w:val="00487E75"/>
    <w:rsid w:val="004900DF"/>
    <w:rsid w:val="00491C01"/>
    <w:rsid w:val="0049374D"/>
    <w:rsid w:val="00494016"/>
    <w:rsid w:val="00495CA7"/>
    <w:rsid w:val="004968D9"/>
    <w:rsid w:val="004A0EC7"/>
    <w:rsid w:val="004A2FE7"/>
    <w:rsid w:val="004A6C6F"/>
    <w:rsid w:val="004A7358"/>
    <w:rsid w:val="004B1496"/>
    <w:rsid w:val="004B160B"/>
    <w:rsid w:val="004B4B38"/>
    <w:rsid w:val="004C0BFF"/>
    <w:rsid w:val="004C3780"/>
    <w:rsid w:val="004C413B"/>
    <w:rsid w:val="004C6A6E"/>
    <w:rsid w:val="004C797F"/>
    <w:rsid w:val="004D026D"/>
    <w:rsid w:val="004D7A6A"/>
    <w:rsid w:val="004E105F"/>
    <w:rsid w:val="004E10DC"/>
    <w:rsid w:val="004E2178"/>
    <w:rsid w:val="004F2D00"/>
    <w:rsid w:val="004F2DD9"/>
    <w:rsid w:val="004F4C73"/>
    <w:rsid w:val="004F55DB"/>
    <w:rsid w:val="0050047B"/>
    <w:rsid w:val="00502881"/>
    <w:rsid w:val="00502C0A"/>
    <w:rsid w:val="005032D7"/>
    <w:rsid w:val="00505604"/>
    <w:rsid w:val="00507942"/>
    <w:rsid w:val="00511433"/>
    <w:rsid w:val="005122FE"/>
    <w:rsid w:val="005126E7"/>
    <w:rsid w:val="00512FAE"/>
    <w:rsid w:val="0051418B"/>
    <w:rsid w:val="00515B18"/>
    <w:rsid w:val="00516AEA"/>
    <w:rsid w:val="00520596"/>
    <w:rsid w:val="00523A06"/>
    <w:rsid w:val="00524D7C"/>
    <w:rsid w:val="005252D7"/>
    <w:rsid w:val="00536801"/>
    <w:rsid w:val="00537371"/>
    <w:rsid w:val="00540ED7"/>
    <w:rsid w:val="00541528"/>
    <w:rsid w:val="00541F6F"/>
    <w:rsid w:val="005427B3"/>
    <w:rsid w:val="00542F7A"/>
    <w:rsid w:val="00544A8C"/>
    <w:rsid w:val="00547CAB"/>
    <w:rsid w:val="005526E9"/>
    <w:rsid w:val="00555269"/>
    <w:rsid w:val="005554B0"/>
    <w:rsid w:val="00555D35"/>
    <w:rsid w:val="005562B5"/>
    <w:rsid w:val="00560066"/>
    <w:rsid w:val="00560F35"/>
    <w:rsid w:val="00561EC4"/>
    <w:rsid w:val="00564A36"/>
    <w:rsid w:val="00566222"/>
    <w:rsid w:val="005703E6"/>
    <w:rsid w:val="00570862"/>
    <w:rsid w:val="005742D9"/>
    <w:rsid w:val="00574AE6"/>
    <w:rsid w:val="00577A9E"/>
    <w:rsid w:val="00582FB6"/>
    <w:rsid w:val="005832CC"/>
    <w:rsid w:val="00586BEB"/>
    <w:rsid w:val="00586D5E"/>
    <w:rsid w:val="005913C3"/>
    <w:rsid w:val="0059140D"/>
    <w:rsid w:val="00595EB1"/>
    <w:rsid w:val="00597236"/>
    <w:rsid w:val="005A313C"/>
    <w:rsid w:val="005A3794"/>
    <w:rsid w:val="005A5260"/>
    <w:rsid w:val="005A588D"/>
    <w:rsid w:val="005A7695"/>
    <w:rsid w:val="005B368E"/>
    <w:rsid w:val="005B416C"/>
    <w:rsid w:val="005B6147"/>
    <w:rsid w:val="005C0D64"/>
    <w:rsid w:val="005C68E9"/>
    <w:rsid w:val="005C7DB7"/>
    <w:rsid w:val="005D1214"/>
    <w:rsid w:val="005D3BE1"/>
    <w:rsid w:val="005D3CC8"/>
    <w:rsid w:val="005D4273"/>
    <w:rsid w:val="005D4D5F"/>
    <w:rsid w:val="005D4F11"/>
    <w:rsid w:val="005E1B56"/>
    <w:rsid w:val="005E1CF4"/>
    <w:rsid w:val="005E327C"/>
    <w:rsid w:val="005E4629"/>
    <w:rsid w:val="005E4FE8"/>
    <w:rsid w:val="005E6EAD"/>
    <w:rsid w:val="005E745D"/>
    <w:rsid w:val="005F0ADB"/>
    <w:rsid w:val="005F0DAE"/>
    <w:rsid w:val="005F363E"/>
    <w:rsid w:val="005F7D65"/>
    <w:rsid w:val="00601595"/>
    <w:rsid w:val="00601C58"/>
    <w:rsid w:val="0060434D"/>
    <w:rsid w:val="00605551"/>
    <w:rsid w:val="00606F13"/>
    <w:rsid w:val="00607B3F"/>
    <w:rsid w:val="00610791"/>
    <w:rsid w:val="00610952"/>
    <w:rsid w:val="00610E23"/>
    <w:rsid w:val="006111D9"/>
    <w:rsid w:val="006122E7"/>
    <w:rsid w:val="00614337"/>
    <w:rsid w:val="00616DCB"/>
    <w:rsid w:val="006175B0"/>
    <w:rsid w:val="006212DF"/>
    <w:rsid w:val="006217D8"/>
    <w:rsid w:val="006260CA"/>
    <w:rsid w:val="0062765D"/>
    <w:rsid w:val="006279AA"/>
    <w:rsid w:val="00630043"/>
    <w:rsid w:val="00633638"/>
    <w:rsid w:val="00633817"/>
    <w:rsid w:val="00634728"/>
    <w:rsid w:val="00637AD6"/>
    <w:rsid w:val="00637E53"/>
    <w:rsid w:val="00642A3C"/>
    <w:rsid w:val="00642FF7"/>
    <w:rsid w:val="0064421C"/>
    <w:rsid w:val="00644D24"/>
    <w:rsid w:val="006456EA"/>
    <w:rsid w:val="00645840"/>
    <w:rsid w:val="00647883"/>
    <w:rsid w:val="00653CEF"/>
    <w:rsid w:val="00654B4E"/>
    <w:rsid w:val="00657D42"/>
    <w:rsid w:val="00663F1B"/>
    <w:rsid w:val="00665625"/>
    <w:rsid w:val="00665EAC"/>
    <w:rsid w:val="006675E8"/>
    <w:rsid w:val="00667AC1"/>
    <w:rsid w:val="00667DD1"/>
    <w:rsid w:val="00672032"/>
    <w:rsid w:val="00672F8E"/>
    <w:rsid w:val="006765A9"/>
    <w:rsid w:val="00676ECC"/>
    <w:rsid w:val="00682088"/>
    <w:rsid w:val="00683B0D"/>
    <w:rsid w:val="0068693B"/>
    <w:rsid w:val="00686FFE"/>
    <w:rsid w:val="0068744F"/>
    <w:rsid w:val="00687A82"/>
    <w:rsid w:val="006919AA"/>
    <w:rsid w:val="0069300A"/>
    <w:rsid w:val="0069389D"/>
    <w:rsid w:val="00694474"/>
    <w:rsid w:val="006A0D4F"/>
    <w:rsid w:val="006A19DF"/>
    <w:rsid w:val="006A2E36"/>
    <w:rsid w:val="006A3C6B"/>
    <w:rsid w:val="006A4F72"/>
    <w:rsid w:val="006A64B5"/>
    <w:rsid w:val="006A7A37"/>
    <w:rsid w:val="006B2E59"/>
    <w:rsid w:val="006B417C"/>
    <w:rsid w:val="006B4F1D"/>
    <w:rsid w:val="006B6CBB"/>
    <w:rsid w:val="006C13A9"/>
    <w:rsid w:val="006D116C"/>
    <w:rsid w:val="006D1386"/>
    <w:rsid w:val="006D4EBC"/>
    <w:rsid w:val="006D7A73"/>
    <w:rsid w:val="006E021D"/>
    <w:rsid w:val="006E1952"/>
    <w:rsid w:val="006E19C9"/>
    <w:rsid w:val="006E1CBD"/>
    <w:rsid w:val="006E2A67"/>
    <w:rsid w:val="006E4779"/>
    <w:rsid w:val="006E54C1"/>
    <w:rsid w:val="006E75C8"/>
    <w:rsid w:val="006F0CCE"/>
    <w:rsid w:val="006F2DA4"/>
    <w:rsid w:val="006F3392"/>
    <w:rsid w:val="006F388D"/>
    <w:rsid w:val="006F51D8"/>
    <w:rsid w:val="006F53F8"/>
    <w:rsid w:val="00701CDD"/>
    <w:rsid w:val="00702542"/>
    <w:rsid w:val="007059EB"/>
    <w:rsid w:val="007102B0"/>
    <w:rsid w:val="00710B9E"/>
    <w:rsid w:val="0071533B"/>
    <w:rsid w:val="00716B0E"/>
    <w:rsid w:val="00717539"/>
    <w:rsid w:val="00721941"/>
    <w:rsid w:val="00723681"/>
    <w:rsid w:val="00723BD1"/>
    <w:rsid w:val="00727DF6"/>
    <w:rsid w:val="00732A1F"/>
    <w:rsid w:val="00735618"/>
    <w:rsid w:val="00736C0C"/>
    <w:rsid w:val="00741A1A"/>
    <w:rsid w:val="00741FD8"/>
    <w:rsid w:val="00747D45"/>
    <w:rsid w:val="00750C23"/>
    <w:rsid w:val="00756BB9"/>
    <w:rsid w:val="007606C7"/>
    <w:rsid w:val="00762A1A"/>
    <w:rsid w:val="00766ABE"/>
    <w:rsid w:val="007673CB"/>
    <w:rsid w:val="00767E44"/>
    <w:rsid w:val="00771409"/>
    <w:rsid w:val="00774035"/>
    <w:rsid w:val="00775FCB"/>
    <w:rsid w:val="007764A6"/>
    <w:rsid w:val="0077720D"/>
    <w:rsid w:val="00777F07"/>
    <w:rsid w:val="00784446"/>
    <w:rsid w:val="00787531"/>
    <w:rsid w:val="007876C9"/>
    <w:rsid w:val="00791AE9"/>
    <w:rsid w:val="00791DDA"/>
    <w:rsid w:val="00792ADC"/>
    <w:rsid w:val="00793B75"/>
    <w:rsid w:val="00794216"/>
    <w:rsid w:val="00795C7A"/>
    <w:rsid w:val="007A0E20"/>
    <w:rsid w:val="007A1211"/>
    <w:rsid w:val="007A22EB"/>
    <w:rsid w:val="007A318A"/>
    <w:rsid w:val="007A731D"/>
    <w:rsid w:val="007A768F"/>
    <w:rsid w:val="007A7E94"/>
    <w:rsid w:val="007B0688"/>
    <w:rsid w:val="007B4D22"/>
    <w:rsid w:val="007C03A4"/>
    <w:rsid w:val="007C209E"/>
    <w:rsid w:val="007C294D"/>
    <w:rsid w:val="007C3875"/>
    <w:rsid w:val="007C3C09"/>
    <w:rsid w:val="007C4148"/>
    <w:rsid w:val="007C461C"/>
    <w:rsid w:val="007C48AF"/>
    <w:rsid w:val="007D093D"/>
    <w:rsid w:val="007D12EC"/>
    <w:rsid w:val="007D3C77"/>
    <w:rsid w:val="007D5401"/>
    <w:rsid w:val="007D5E22"/>
    <w:rsid w:val="007D5EBC"/>
    <w:rsid w:val="007D6422"/>
    <w:rsid w:val="007D7799"/>
    <w:rsid w:val="007E0BF0"/>
    <w:rsid w:val="007E1557"/>
    <w:rsid w:val="007E2080"/>
    <w:rsid w:val="007E3101"/>
    <w:rsid w:val="007E36FB"/>
    <w:rsid w:val="007E5BA2"/>
    <w:rsid w:val="007E68FC"/>
    <w:rsid w:val="007E7DD4"/>
    <w:rsid w:val="007F0E33"/>
    <w:rsid w:val="007F4B34"/>
    <w:rsid w:val="007F4E1A"/>
    <w:rsid w:val="007F6DDA"/>
    <w:rsid w:val="00806E96"/>
    <w:rsid w:val="008115B8"/>
    <w:rsid w:val="00811C43"/>
    <w:rsid w:val="00812415"/>
    <w:rsid w:val="00813ED9"/>
    <w:rsid w:val="0081431B"/>
    <w:rsid w:val="00814633"/>
    <w:rsid w:val="00814F39"/>
    <w:rsid w:val="00823667"/>
    <w:rsid w:val="00824122"/>
    <w:rsid w:val="0082545A"/>
    <w:rsid w:val="00826755"/>
    <w:rsid w:val="0082751F"/>
    <w:rsid w:val="00831118"/>
    <w:rsid w:val="00831AAE"/>
    <w:rsid w:val="008353DD"/>
    <w:rsid w:val="00835F83"/>
    <w:rsid w:val="0084014A"/>
    <w:rsid w:val="00840660"/>
    <w:rsid w:val="0085070B"/>
    <w:rsid w:val="00850AE7"/>
    <w:rsid w:val="00853473"/>
    <w:rsid w:val="00853B75"/>
    <w:rsid w:val="00855210"/>
    <w:rsid w:val="00857569"/>
    <w:rsid w:val="00857F7F"/>
    <w:rsid w:val="00863D15"/>
    <w:rsid w:val="00864601"/>
    <w:rsid w:val="0086556C"/>
    <w:rsid w:val="008659DA"/>
    <w:rsid w:val="008672AA"/>
    <w:rsid w:val="00867BD8"/>
    <w:rsid w:val="008703F5"/>
    <w:rsid w:val="00871A66"/>
    <w:rsid w:val="00876C9D"/>
    <w:rsid w:val="00883E42"/>
    <w:rsid w:val="008848FF"/>
    <w:rsid w:val="0088752E"/>
    <w:rsid w:val="00890628"/>
    <w:rsid w:val="0089132A"/>
    <w:rsid w:val="00895005"/>
    <w:rsid w:val="00895018"/>
    <w:rsid w:val="008955F5"/>
    <w:rsid w:val="00895E22"/>
    <w:rsid w:val="008A163C"/>
    <w:rsid w:val="008A6291"/>
    <w:rsid w:val="008B0CF3"/>
    <w:rsid w:val="008B2404"/>
    <w:rsid w:val="008B2849"/>
    <w:rsid w:val="008B5541"/>
    <w:rsid w:val="008B63BD"/>
    <w:rsid w:val="008B6A91"/>
    <w:rsid w:val="008C1C38"/>
    <w:rsid w:val="008C1E38"/>
    <w:rsid w:val="008C2833"/>
    <w:rsid w:val="008C4C8C"/>
    <w:rsid w:val="008C7EA4"/>
    <w:rsid w:val="008D2C3E"/>
    <w:rsid w:val="008D5C64"/>
    <w:rsid w:val="008D72CC"/>
    <w:rsid w:val="008E30B3"/>
    <w:rsid w:val="008E3978"/>
    <w:rsid w:val="008E3FFD"/>
    <w:rsid w:val="008E576E"/>
    <w:rsid w:val="008E622F"/>
    <w:rsid w:val="008E6EE7"/>
    <w:rsid w:val="008E70A0"/>
    <w:rsid w:val="008F01AC"/>
    <w:rsid w:val="008F285F"/>
    <w:rsid w:val="008F52D7"/>
    <w:rsid w:val="008F7207"/>
    <w:rsid w:val="00902E64"/>
    <w:rsid w:val="00904C6A"/>
    <w:rsid w:val="0091059C"/>
    <w:rsid w:val="00910B83"/>
    <w:rsid w:val="00914C06"/>
    <w:rsid w:val="009164EC"/>
    <w:rsid w:val="00917A1A"/>
    <w:rsid w:val="00921359"/>
    <w:rsid w:val="00923911"/>
    <w:rsid w:val="00923F02"/>
    <w:rsid w:val="00924069"/>
    <w:rsid w:val="00924711"/>
    <w:rsid w:val="009260ED"/>
    <w:rsid w:val="009319B9"/>
    <w:rsid w:val="00932948"/>
    <w:rsid w:val="0093579F"/>
    <w:rsid w:val="00941F86"/>
    <w:rsid w:val="00942514"/>
    <w:rsid w:val="00943512"/>
    <w:rsid w:val="00950377"/>
    <w:rsid w:val="00953D6A"/>
    <w:rsid w:val="0095448A"/>
    <w:rsid w:val="00962995"/>
    <w:rsid w:val="00962B6D"/>
    <w:rsid w:val="00962CDD"/>
    <w:rsid w:val="00965B33"/>
    <w:rsid w:val="009707D1"/>
    <w:rsid w:val="00970ABF"/>
    <w:rsid w:val="009717FF"/>
    <w:rsid w:val="00973EC4"/>
    <w:rsid w:val="00974268"/>
    <w:rsid w:val="00975E97"/>
    <w:rsid w:val="00980B36"/>
    <w:rsid w:val="00980C4D"/>
    <w:rsid w:val="00981FDF"/>
    <w:rsid w:val="0098245C"/>
    <w:rsid w:val="0098269C"/>
    <w:rsid w:val="00984287"/>
    <w:rsid w:val="009854B2"/>
    <w:rsid w:val="0098580E"/>
    <w:rsid w:val="00987121"/>
    <w:rsid w:val="0099114F"/>
    <w:rsid w:val="009912D2"/>
    <w:rsid w:val="0099190E"/>
    <w:rsid w:val="00992BD1"/>
    <w:rsid w:val="009944B7"/>
    <w:rsid w:val="009954B8"/>
    <w:rsid w:val="0099785F"/>
    <w:rsid w:val="00997D3F"/>
    <w:rsid w:val="009A20F9"/>
    <w:rsid w:val="009A29FB"/>
    <w:rsid w:val="009A538F"/>
    <w:rsid w:val="009A66EA"/>
    <w:rsid w:val="009B0E98"/>
    <w:rsid w:val="009B125A"/>
    <w:rsid w:val="009B172B"/>
    <w:rsid w:val="009B24A4"/>
    <w:rsid w:val="009B5D64"/>
    <w:rsid w:val="009B7B3C"/>
    <w:rsid w:val="009C0876"/>
    <w:rsid w:val="009C10B2"/>
    <w:rsid w:val="009C4034"/>
    <w:rsid w:val="009C4BEC"/>
    <w:rsid w:val="009C55D5"/>
    <w:rsid w:val="009C64A7"/>
    <w:rsid w:val="009C6C97"/>
    <w:rsid w:val="009C6E69"/>
    <w:rsid w:val="009D01F6"/>
    <w:rsid w:val="009D209A"/>
    <w:rsid w:val="009D2A80"/>
    <w:rsid w:val="009D6F9A"/>
    <w:rsid w:val="009E143A"/>
    <w:rsid w:val="009E144D"/>
    <w:rsid w:val="009E2995"/>
    <w:rsid w:val="009E533F"/>
    <w:rsid w:val="009E56DF"/>
    <w:rsid w:val="009E5ABF"/>
    <w:rsid w:val="009E65E9"/>
    <w:rsid w:val="009F1C85"/>
    <w:rsid w:val="009F3606"/>
    <w:rsid w:val="009F3B34"/>
    <w:rsid w:val="009F4BAC"/>
    <w:rsid w:val="009F784A"/>
    <w:rsid w:val="00A02644"/>
    <w:rsid w:val="00A0424E"/>
    <w:rsid w:val="00A07FE9"/>
    <w:rsid w:val="00A100DF"/>
    <w:rsid w:val="00A1098A"/>
    <w:rsid w:val="00A10FE9"/>
    <w:rsid w:val="00A1265D"/>
    <w:rsid w:val="00A1785E"/>
    <w:rsid w:val="00A24161"/>
    <w:rsid w:val="00A268CA"/>
    <w:rsid w:val="00A26E1D"/>
    <w:rsid w:val="00A32B50"/>
    <w:rsid w:val="00A35AA6"/>
    <w:rsid w:val="00A37DDF"/>
    <w:rsid w:val="00A41324"/>
    <w:rsid w:val="00A41F45"/>
    <w:rsid w:val="00A421C0"/>
    <w:rsid w:val="00A45C5D"/>
    <w:rsid w:val="00A512A1"/>
    <w:rsid w:val="00A528B2"/>
    <w:rsid w:val="00A52EE1"/>
    <w:rsid w:val="00A53B32"/>
    <w:rsid w:val="00A546CA"/>
    <w:rsid w:val="00A6161C"/>
    <w:rsid w:val="00A6224A"/>
    <w:rsid w:val="00A6253D"/>
    <w:rsid w:val="00A62858"/>
    <w:rsid w:val="00A63946"/>
    <w:rsid w:val="00A6462B"/>
    <w:rsid w:val="00A65738"/>
    <w:rsid w:val="00A7263A"/>
    <w:rsid w:val="00A72F62"/>
    <w:rsid w:val="00A74F07"/>
    <w:rsid w:val="00A7577D"/>
    <w:rsid w:val="00A75F21"/>
    <w:rsid w:val="00A7770C"/>
    <w:rsid w:val="00A81813"/>
    <w:rsid w:val="00A81A3F"/>
    <w:rsid w:val="00A82EFD"/>
    <w:rsid w:val="00A87BBB"/>
    <w:rsid w:val="00A93A97"/>
    <w:rsid w:val="00A94425"/>
    <w:rsid w:val="00A96B7A"/>
    <w:rsid w:val="00AA3645"/>
    <w:rsid w:val="00AB4E60"/>
    <w:rsid w:val="00AB6CE9"/>
    <w:rsid w:val="00AC00F6"/>
    <w:rsid w:val="00AC0639"/>
    <w:rsid w:val="00AC0E64"/>
    <w:rsid w:val="00AC2CE1"/>
    <w:rsid w:val="00AC655F"/>
    <w:rsid w:val="00AC70DF"/>
    <w:rsid w:val="00AC7E3F"/>
    <w:rsid w:val="00AD1F21"/>
    <w:rsid w:val="00AD687C"/>
    <w:rsid w:val="00AD6EA6"/>
    <w:rsid w:val="00AD7CB9"/>
    <w:rsid w:val="00AD7D58"/>
    <w:rsid w:val="00AE0D76"/>
    <w:rsid w:val="00AE35AD"/>
    <w:rsid w:val="00AE3AAC"/>
    <w:rsid w:val="00AE504F"/>
    <w:rsid w:val="00AE544B"/>
    <w:rsid w:val="00AF00F3"/>
    <w:rsid w:val="00AF024B"/>
    <w:rsid w:val="00AF0E72"/>
    <w:rsid w:val="00AF2567"/>
    <w:rsid w:val="00AF3626"/>
    <w:rsid w:val="00AF38FF"/>
    <w:rsid w:val="00AF5E63"/>
    <w:rsid w:val="00AF7828"/>
    <w:rsid w:val="00AF7C5F"/>
    <w:rsid w:val="00B0101B"/>
    <w:rsid w:val="00B02B73"/>
    <w:rsid w:val="00B06946"/>
    <w:rsid w:val="00B14008"/>
    <w:rsid w:val="00B2030F"/>
    <w:rsid w:val="00B21E85"/>
    <w:rsid w:val="00B2202A"/>
    <w:rsid w:val="00B23AC8"/>
    <w:rsid w:val="00B24C48"/>
    <w:rsid w:val="00B2567A"/>
    <w:rsid w:val="00B258C1"/>
    <w:rsid w:val="00B25FB7"/>
    <w:rsid w:val="00B27218"/>
    <w:rsid w:val="00B30374"/>
    <w:rsid w:val="00B312A7"/>
    <w:rsid w:val="00B31C6C"/>
    <w:rsid w:val="00B37222"/>
    <w:rsid w:val="00B37C72"/>
    <w:rsid w:val="00B4077F"/>
    <w:rsid w:val="00B40ECC"/>
    <w:rsid w:val="00B45DA8"/>
    <w:rsid w:val="00B469D0"/>
    <w:rsid w:val="00B46AA9"/>
    <w:rsid w:val="00B47382"/>
    <w:rsid w:val="00B47713"/>
    <w:rsid w:val="00B5049D"/>
    <w:rsid w:val="00B51D75"/>
    <w:rsid w:val="00B52629"/>
    <w:rsid w:val="00B52CC8"/>
    <w:rsid w:val="00B53038"/>
    <w:rsid w:val="00B5462B"/>
    <w:rsid w:val="00B57355"/>
    <w:rsid w:val="00B60B61"/>
    <w:rsid w:val="00B638B6"/>
    <w:rsid w:val="00B649CA"/>
    <w:rsid w:val="00B649EB"/>
    <w:rsid w:val="00B64D24"/>
    <w:rsid w:val="00B735F7"/>
    <w:rsid w:val="00B741ED"/>
    <w:rsid w:val="00B76F6C"/>
    <w:rsid w:val="00B77EB0"/>
    <w:rsid w:val="00B8130F"/>
    <w:rsid w:val="00B81ACB"/>
    <w:rsid w:val="00B83678"/>
    <w:rsid w:val="00B85899"/>
    <w:rsid w:val="00B9133C"/>
    <w:rsid w:val="00B91501"/>
    <w:rsid w:val="00B9289D"/>
    <w:rsid w:val="00B93450"/>
    <w:rsid w:val="00B9622F"/>
    <w:rsid w:val="00BA03B8"/>
    <w:rsid w:val="00BA2388"/>
    <w:rsid w:val="00BA4954"/>
    <w:rsid w:val="00BA4A88"/>
    <w:rsid w:val="00BA5527"/>
    <w:rsid w:val="00BA6004"/>
    <w:rsid w:val="00BA6830"/>
    <w:rsid w:val="00BA69AD"/>
    <w:rsid w:val="00BA738B"/>
    <w:rsid w:val="00BA7DD8"/>
    <w:rsid w:val="00BB24B0"/>
    <w:rsid w:val="00BB5198"/>
    <w:rsid w:val="00BB5B46"/>
    <w:rsid w:val="00BB69B5"/>
    <w:rsid w:val="00BB7649"/>
    <w:rsid w:val="00BC3DCE"/>
    <w:rsid w:val="00BC421E"/>
    <w:rsid w:val="00BD30E8"/>
    <w:rsid w:val="00BD69AA"/>
    <w:rsid w:val="00BE0D36"/>
    <w:rsid w:val="00BE1392"/>
    <w:rsid w:val="00BE3063"/>
    <w:rsid w:val="00BE5841"/>
    <w:rsid w:val="00BE6DB4"/>
    <w:rsid w:val="00BE72B6"/>
    <w:rsid w:val="00BF1BEF"/>
    <w:rsid w:val="00BF4177"/>
    <w:rsid w:val="00C0177B"/>
    <w:rsid w:val="00C02293"/>
    <w:rsid w:val="00C033F3"/>
    <w:rsid w:val="00C043F6"/>
    <w:rsid w:val="00C06521"/>
    <w:rsid w:val="00C0698D"/>
    <w:rsid w:val="00C06F6E"/>
    <w:rsid w:val="00C071AE"/>
    <w:rsid w:val="00C07F11"/>
    <w:rsid w:val="00C11C30"/>
    <w:rsid w:val="00C13120"/>
    <w:rsid w:val="00C146C8"/>
    <w:rsid w:val="00C211FF"/>
    <w:rsid w:val="00C278E9"/>
    <w:rsid w:val="00C30E42"/>
    <w:rsid w:val="00C31BB9"/>
    <w:rsid w:val="00C3386E"/>
    <w:rsid w:val="00C35874"/>
    <w:rsid w:val="00C41E94"/>
    <w:rsid w:val="00C4284A"/>
    <w:rsid w:val="00C4540E"/>
    <w:rsid w:val="00C4634B"/>
    <w:rsid w:val="00C47F92"/>
    <w:rsid w:val="00C5018C"/>
    <w:rsid w:val="00C5093B"/>
    <w:rsid w:val="00C512CD"/>
    <w:rsid w:val="00C523E3"/>
    <w:rsid w:val="00C533D9"/>
    <w:rsid w:val="00C540AC"/>
    <w:rsid w:val="00C5530D"/>
    <w:rsid w:val="00C55465"/>
    <w:rsid w:val="00C560F6"/>
    <w:rsid w:val="00C5615E"/>
    <w:rsid w:val="00C617C0"/>
    <w:rsid w:val="00C6180E"/>
    <w:rsid w:val="00C619D8"/>
    <w:rsid w:val="00C658B0"/>
    <w:rsid w:val="00C66C24"/>
    <w:rsid w:val="00C71C05"/>
    <w:rsid w:val="00C71E5B"/>
    <w:rsid w:val="00C7457C"/>
    <w:rsid w:val="00C76474"/>
    <w:rsid w:val="00C7696E"/>
    <w:rsid w:val="00C779B6"/>
    <w:rsid w:val="00C8070A"/>
    <w:rsid w:val="00C87FD9"/>
    <w:rsid w:val="00C91CA3"/>
    <w:rsid w:val="00C95DD8"/>
    <w:rsid w:val="00C95DEB"/>
    <w:rsid w:val="00C97927"/>
    <w:rsid w:val="00CA0E93"/>
    <w:rsid w:val="00CA2D57"/>
    <w:rsid w:val="00CA4C7D"/>
    <w:rsid w:val="00CA6086"/>
    <w:rsid w:val="00CA6E69"/>
    <w:rsid w:val="00CB2F0D"/>
    <w:rsid w:val="00CB5B1D"/>
    <w:rsid w:val="00CB6B38"/>
    <w:rsid w:val="00CC11D3"/>
    <w:rsid w:val="00CC420D"/>
    <w:rsid w:val="00CC783A"/>
    <w:rsid w:val="00CD04EC"/>
    <w:rsid w:val="00CD592C"/>
    <w:rsid w:val="00CD63D1"/>
    <w:rsid w:val="00CD6CA7"/>
    <w:rsid w:val="00CE00AC"/>
    <w:rsid w:val="00CE2657"/>
    <w:rsid w:val="00CE4C23"/>
    <w:rsid w:val="00CE5C53"/>
    <w:rsid w:val="00CE7DB8"/>
    <w:rsid w:val="00CF0400"/>
    <w:rsid w:val="00CF09AA"/>
    <w:rsid w:val="00CF0C25"/>
    <w:rsid w:val="00CF1772"/>
    <w:rsid w:val="00CF199D"/>
    <w:rsid w:val="00D00A38"/>
    <w:rsid w:val="00D047FD"/>
    <w:rsid w:val="00D05352"/>
    <w:rsid w:val="00D05B88"/>
    <w:rsid w:val="00D1066E"/>
    <w:rsid w:val="00D12F17"/>
    <w:rsid w:val="00D13C3C"/>
    <w:rsid w:val="00D13D85"/>
    <w:rsid w:val="00D14836"/>
    <w:rsid w:val="00D14A17"/>
    <w:rsid w:val="00D14B5D"/>
    <w:rsid w:val="00D16220"/>
    <w:rsid w:val="00D26256"/>
    <w:rsid w:val="00D30DDA"/>
    <w:rsid w:val="00D31A76"/>
    <w:rsid w:val="00D34E3A"/>
    <w:rsid w:val="00D360DB"/>
    <w:rsid w:val="00D37257"/>
    <w:rsid w:val="00D37A94"/>
    <w:rsid w:val="00D43B8F"/>
    <w:rsid w:val="00D455AE"/>
    <w:rsid w:val="00D479B7"/>
    <w:rsid w:val="00D47FA6"/>
    <w:rsid w:val="00D528ED"/>
    <w:rsid w:val="00D532A1"/>
    <w:rsid w:val="00D54A2D"/>
    <w:rsid w:val="00D54C47"/>
    <w:rsid w:val="00D5653B"/>
    <w:rsid w:val="00D56BB2"/>
    <w:rsid w:val="00D57A32"/>
    <w:rsid w:val="00D6062F"/>
    <w:rsid w:val="00D60E95"/>
    <w:rsid w:val="00D61582"/>
    <w:rsid w:val="00D634E0"/>
    <w:rsid w:val="00D635BE"/>
    <w:rsid w:val="00D650C8"/>
    <w:rsid w:val="00D678B6"/>
    <w:rsid w:val="00D75B4E"/>
    <w:rsid w:val="00D7616B"/>
    <w:rsid w:val="00D825E5"/>
    <w:rsid w:val="00D838FA"/>
    <w:rsid w:val="00D8541A"/>
    <w:rsid w:val="00D8666E"/>
    <w:rsid w:val="00D97CC2"/>
    <w:rsid w:val="00DA004A"/>
    <w:rsid w:val="00DA30AC"/>
    <w:rsid w:val="00DA6E1E"/>
    <w:rsid w:val="00DB0E87"/>
    <w:rsid w:val="00DB372D"/>
    <w:rsid w:val="00DB4839"/>
    <w:rsid w:val="00DB48F5"/>
    <w:rsid w:val="00DB4AF0"/>
    <w:rsid w:val="00DB72A8"/>
    <w:rsid w:val="00DB795C"/>
    <w:rsid w:val="00DB7DBF"/>
    <w:rsid w:val="00DC1723"/>
    <w:rsid w:val="00DC19B6"/>
    <w:rsid w:val="00DC3F8D"/>
    <w:rsid w:val="00DC51F9"/>
    <w:rsid w:val="00DC5469"/>
    <w:rsid w:val="00DC55C6"/>
    <w:rsid w:val="00DC6FE1"/>
    <w:rsid w:val="00DD0517"/>
    <w:rsid w:val="00DD12BA"/>
    <w:rsid w:val="00DD26A9"/>
    <w:rsid w:val="00DD3BE6"/>
    <w:rsid w:val="00DD5115"/>
    <w:rsid w:val="00DD539B"/>
    <w:rsid w:val="00DD5EB3"/>
    <w:rsid w:val="00DD622C"/>
    <w:rsid w:val="00DE01DA"/>
    <w:rsid w:val="00DE143A"/>
    <w:rsid w:val="00DE48DC"/>
    <w:rsid w:val="00DE4C2C"/>
    <w:rsid w:val="00DE6239"/>
    <w:rsid w:val="00DE6B01"/>
    <w:rsid w:val="00DF3F03"/>
    <w:rsid w:val="00DF4670"/>
    <w:rsid w:val="00DF481D"/>
    <w:rsid w:val="00DF5D7E"/>
    <w:rsid w:val="00DF689B"/>
    <w:rsid w:val="00E010AE"/>
    <w:rsid w:val="00E02445"/>
    <w:rsid w:val="00E02B01"/>
    <w:rsid w:val="00E03A00"/>
    <w:rsid w:val="00E03B63"/>
    <w:rsid w:val="00E10D26"/>
    <w:rsid w:val="00E162A0"/>
    <w:rsid w:val="00E23BBF"/>
    <w:rsid w:val="00E24E7D"/>
    <w:rsid w:val="00E257D6"/>
    <w:rsid w:val="00E314DA"/>
    <w:rsid w:val="00E3344E"/>
    <w:rsid w:val="00E344C9"/>
    <w:rsid w:val="00E35C9F"/>
    <w:rsid w:val="00E35E66"/>
    <w:rsid w:val="00E37A2C"/>
    <w:rsid w:val="00E404AA"/>
    <w:rsid w:val="00E41724"/>
    <w:rsid w:val="00E42C6E"/>
    <w:rsid w:val="00E452E6"/>
    <w:rsid w:val="00E45823"/>
    <w:rsid w:val="00E4602A"/>
    <w:rsid w:val="00E46C75"/>
    <w:rsid w:val="00E52283"/>
    <w:rsid w:val="00E52986"/>
    <w:rsid w:val="00E5390A"/>
    <w:rsid w:val="00E54D4B"/>
    <w:rsid w:val="00E559E7"/>
    <w:rsid w:val="00E625C7"/>
    <w:rsid w:val="00E62FEE"/>
    <w:rsid w:val="00E640D6"/>
    <w:rsid w:val="00E65B31"/>
    <w:rsid w:val="00E679DE"/>
    <w:rsid w:val="00E72A00"/>
    <w:rsid w:val="00E7358B"/>
    <w:rsid w:val="00E75E68"/>
    <w:rsid w:val="00E76AB4"/>
    <w:rsid w:val="00E76FE6"/>
    <w:rsid w:val="00E77BAB"/>
    <w:rsid w:val="00E80C25"/>
    <w:rsid w:val="00E82953"/>
    <w:rsid w:val="00E82C68"/>
    <w:rsid w:val="00E84617"/>
    <w:rsid w:val="00E86DB8"/>
    <w:rsid w:val="00E94BE4"/>
    <w:rsid w:val="00E95D62"/>
    <w:rsid w:val="00E96940"/>
    <w:rsid w:val="00EA18E1"/>
    <w:rsid w:val="00EA2DBC"/>
    <w:rsid w:val="00EA3053"/>
    <w:rsid w:val="00EA3945"/>
    <w:rsid w:val="00EA4908"/>
    <w:rsid w:val="00EA6C96"/>
    <w:rsid w:val="00EA7DA5"/>
    <w:rsid w:val="00EB05F1"/>
    <w:rsid w:val="00EB36A0"/>
    <w:rsid w:val="00EB69F2"/>
    <w:rsid w:val="00EC0A4D"/>
    <w:rsid w:val="00EC129D"/>
    <w:rsid w:val="00EC3201"/>
    <w:rsid w:val="00EC5050"/>
    <w:rsid w:val="00EC58EE"/>
    <w:rsid w:val="00ED3394"/>
    <w:rsid w:val="00ED4A79"/>
    <w:rsid w:val="00ED5034"/>
    <w:rsid w:val="00EE088E"/>
    <w:rsid w:val="00EE1600"/>
    <w:rsid w:val="00EE3635"/>
    <w:rsid w:val="00EE449A"/>
    <w:rsid w:val="00EE4921"/>
    <w:rsid w:val="00EE4F1E"/>
    <w:rsid w:val="00EE55B5"/>
    <w:rsid w:val="00EE5B22"/>
    <w:rsid w:val="00EF1E7E"/>
    <w:rsid w:val="00EF3695"/>
    <w:rsid w:val="00EF3F6A"/>
    <w:rsid w:val="00F031F6"/>
    <w:rsid w:val="00F06F85"/>
    <w:rsid w:val="00F0743D"/>
    <w:rsid w:val="00F10F2D"/>
    <w:rsid w:val="00F11657"/>
    <w:rsid w:val="00F124FB"/>
    <w:rsid w:val="00F13848"/>
    <w:rsid w:val="00F13A83"/>
    <w:rsid w:val="00F13E72"/>
    <w:rsid w:val="00F14F6B"/>
    <w:rsid w:val="00F16976"/>
    <w:rsid w:val="00F169DF"/>
    <w:rsid w:val="00F16F90"/>
    <w:rsid w:val="00F21467"/>
    <w:rsid w:val="00F215A5"/>
    <w:rsid w:val="00F270EC"/>
    <w:rsid w:val="00F27A90"/>
    <w:rsid w:val="00F31635"/>
    <w:rsid w:val="00F31C6C"/>
    <w:rsid w:val="00F32309"/>
    <w:rsid w:val="00F3394E"/>
    <w:rsid w:val="00F354F8"/>
    <w:rsid w:val="00F35D57"/>
    <w:rsid w:val="00F41A37"/>
    <w:rsid w:val="00F45315"/>
    <w:rsid w:val="00F5205A"/>
    <w:rsid w:val="00F53E12"/>
    <w:rsid w:val="00F54D58"/>
    <w:rsid w:val="00F57440"/>
    <w:rsid w:val="00F622BF"/>
    <w:rsid w:val="00F630D9"/>
    <w:rsid w:val="00F63EB7"/>
    <w:rsid w:val="00F63ECD"/>
    <w:rsid w:val="00F647AF"/>
    <w:rsid w:val="00F6499E"/>
    <w:rsid w:val="00F65A9F"/>
    <w:rsid w:val="00F6791C"/>
    <w:rsid w:val="00F70CE7"/>
    <w:rsid w:val="00F72578"/>
    <w:rsid w:val="00F72AAC"/>
    <w:rsid w:val="00F73357"/>
    <w:rsid w:val="00F8038B"/>
    <w:rsid w:val="00F8261E"/>
    <w:rsid w:val="00F827F7"/>
    <w:rsid w:val="00F8422B"/>
    <w:rsid w:val="00F903B7"/>
    <w:rsid w:val="00F914C4"/>
    <w:rsid w:val="00F91684"/>
    <w:rsid w:val="00F92BF1"/>
    <w:rsid w:val="00F92F75"/>
    <w:rsid w:val="00F95468"/>
    <w:rsid w:val="00F96966"/>
    <w:rsid w:val="00F97167"/>
    <w:rsid w:val="00F97B48"/>
    <w:rsid w:val="00FA140C"/>
    <w:rsid w:val="00FA43D6"/>
    <w:rsid w:val="00FA5A0B"/>
    <w:rsid w:val="00FA7AD5"/>
    <w:rsid w:val="00FB01C4"/>
    <w:rsid w:val="00FC012C"/>
    <w:rsid w:val="00FC0695"/>
    <w:rsid w:val="00FC0B63"/>
    <w:rsid w:val="00FD09F4"/>
    <w:rsid w:val="00FD12B1"/>
    <w:rsid w:val="00FD1507"/>
    <w:rsid w:val="00FD3A89"/>
    <w:rsid w:val="00FD41A4"/>
    <w:rsid w:val="00FD6934"/>
    <w:rsid w:val="00FD7572"/>
    <w:rsid w:val="00FD7884"/>
    <w:rsid w:val="00FE160C"/>
    <w:rsid w:val="00FE2214"/>
    <w:rsid w:val="00FE2251"/>
    <w:rsid w:val="00FE30B9"/>
    <w:rsid w:val="00FE46A0"/>
    <w:rsid w:val="00FE5D37"/>
    <w:rsid w:val="00FF18DB"/>
    <w:rsid w:val="00FF20A8"/>
    <w:rsid w:val="00FF25FD"/>
    <w:rsid w:val="00FF3586"/>
    <w:rsid w:val="00FF75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2D42A"/>
  <w15:docId w15:val="{4D313593-1B01-4E10-9163-706479E12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C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7EA4"/>
    <w:pPr>
      <w:ind w:left="720"/>
      <w:contextualSpacing/>
    </w:pPr>
  </w:style>
  <w:style w:type="character" w:styleId="CommentReference">
    <w:name w:val="annotation reference"/>
    <w:basedOn w:val="DefaultParagraphFont"/>
    <w:uiPriority w:val="99"/>
    <w:semiHidden/>
    <w:unhideWhenUsed/>
    <w:rsid w:val="008C7EA4"/>
    <w:rPr>
      <w:sz w:val="16"/>
      <w:szCs w:val="16"/>
    </w:rPr>
  </w:style>
  <w:style w:type="paragraph" w:styleId="CommentText">
    <w:name w:val="annotation text"/>
    <w:basedOn w:val="Normal"/>
    <w:link w:val="CommentTextChar"/>
    <w:uiPriority w:val="99"/>
    <w:semiHidden/>
    <w:unhideWhenUsed/>
    <w:rsid w:val="008C7EA4"/>
    <w:pPr>
      <w:spacing w:line="240" w:lineRule="auto"/>
    </w:pPr>
    <w:rPr>
      <w:sz w:val="20"/>
      <w:szCs w:val="20"/>
    </w:rPr>
  </w:style>
  <w:style w:type="character" w:customStyle="1" w:styleId="CommentTextChar">
    <w:name w:val="Comment Text Char"/>
    <w:basedOn w:val="DefaultParagraphFont"/>
    <w:link w:val="CommentText"/>
    <w:uiPriority w:val="99"/>
    <w:semiHidden/>
    <w:rsid w:val="008C7EA4"/>
    <w:rPr>
      <w:sz w:val="20"/>
      <w:szCs w:val="20"/>
    </w:rPr>
  </w:style>
  <w:style w:type="paragraph" w:styleId="CommentSubject">
    <w:name w:val="annotation subject"/>
    <w:basedOn w:val="CommentText"/>
    <w:next w:val="CommentText"/>
    <w:link w:val="CommentSubjectChar"/>
    <w:uiPriority w:val="99"/>
    <w:semiHidden/>
    <w:unhideWhenUsed/>
    <w:rsid w:val="008C7EA4"/>
    <w:rPr>
      <w:b/>
      <w:bCs/>
    </w:rPr>
  </w:style>
  <w:style w:type="character" w:customStyle="1" w:styleId="CommentSubjectChar">
    <w:name w:val="Comment Subject Char"/>
    <w:basedOn w:val="CommentTextChar"/>
    <w:link w:val="CommentSubject"/>
    <w:uiPriority w:val="99"/>
    <w:semiHidden/>
    <w:rsid w:val="008C7EA4"/>
    <w:rPr>
      <w:b/>
      <w:bCs/>
      <w:sz w:val="20"/>
      <w:szCs w:val="20"/>
    </w:rPr>
  </w:style>
  <w:style w:type="paragraph" w:styleId="BalloonText">
    <w:name w:val="Balloon Text"/>
    <w:basedOn w:val="Normal"/>
    <w:link w:val="BalloonTextChar"/>
    <w:uiPriority w:val="99"/>
    <w:semiHidden/>
    <w:unhideWhenUsed/>
    <w:rsid w:val="008C7E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EA4"/>
    <w:rPr>
      <w:rFonts w:ascii="Segoe UI" w:hAnsi="Segoe UI" w:cs="Segoe UI"/>
      <w:sz w:val="18"/>
      <w:szCs w:val="18"/>
    </w:rPr>
  </w:style>
  <w:style w:type="paragraph" w:styleId="Header">
    <w:name w:val="header"/>
    <w:basedOn w:val="Normal"/>
    <w:link w:val="HeaderChar"/>
    <w:uiPriority w:val="99"/>
    <w:unhideWhenUsed/>
    <w:rsid w:val="00741A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1A1A"/>
  </w:style>
  <w:style w:type="paragraph" w:styleId="Footer">
    <w:name w:val="footer"/>
    <w:basedOn w:val="Normal"/>
    <w:link w:val="FooterChar"/>
    <w:uiPriority w:val="99"/>
    <w:unhideWhenUsed/>
    <w:rsid w:val="00741A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A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47</Words>
  <Characters>4830</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neke</dc:creator>
  <cp:lastModifiedBy>Ineke van Herwijnen</cp:lastModifiedBy>
  <cp:revision>2</cp:revision>
  <dcterms:created xsi:type="dcterms:W3CDTF">2020-05-21T12:51:00Z</dcterms:created>
  <dcterms:modified xsi:type="dcterms:W3CDTF">2020-05-21T12:51:00Z</dcterms:modified>
</cp:coreProperties>
</file>